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3C8D0E" w14:textId="0E948573" w:rsidR="008F746D" w:rsidRPr="00927389" w:rsidRDefault="008F746D" w:rsidP="008F746D">
      <w:pPr>
        <w:jc w:val="center"/>
        <w:rPr>
          <w:b/>
          <w:i/>
          <w:sz w:val="24"/>
          <w:szCs w:val="24"/>
        </w:rPr>
      </w:pPr>
      <w:bookmarkStart w:id="0" w:name="_GoBack"/>
      <w:bookmarkEnd w:id="0"/>
      <w:r w:rsidRPr="00927389">
        <w:rPr>
          <w:b/>
          <w:i/>
          <w:sz w:val="24"/>
          <w:szCs w:val="24"/>
        </w:rPr>
        <w:t>Supplementary Materials</w:t>
      </w:r>
    </w:p>
    <w:p w14:paraId="44520F93" w14:textId="67F9C474" w:rsidR="000149E6" w:rsidRPr="00927389" w:rsidRDefault="000149E6" w:rsidP="000149E6">
      <w:pPr>
        <w:rPr>
          <w:sz w:val="24"/>
          <w:szCs w:val="24"/>
        </w:rPr>
      </w:pPr>
      <w:r w:rsidRPr="00927389">
        <w:rPr>
          <w:b/>
          <w:sz w:val="24"/>
          <w:szCs w:val="24"/>
        </w:rPr>
        <w:t>Figure 1s.</w:t>
      </w:r>
      <w:r w:rsidRPr="00927389">
        <w:rPr>
          <w:sz w:val="24"/>
          <w:szCs w:val="24"/>
        </w:rPr>
        <w:t xml:space="preserve"> </w:t>
      </w:r>
      <w:r w:rsidR="00427D30" w:rsidRPr="00927389">
        <w:rPr>
          <w:sz w:val="24"/>
          <w:szCs w:val="24"/>
        </w:rPr>
        <w:t>Distribution</w:t>
      </w:r>
      <w:r w:rsidRPr="00927389">
        <w:rPr>
          <w:sz w:val="24"/>
          <w:szCs w:val="24"/>
        </w:rPr>
        <w:t xml:space="preserve"> of adherence to treatment</w:t>
      </w:r>
    </w:p>
    <w:p w14:paraId="42484B4B" w14:textId="24CB3CF5" w:rsidR="00234710" w:rsidRPr="00B31DE1" w:rsidRDefault="00427D30">
      <w:pPr>
        <w:sectPr w:rsidR="00234710" w:rsidRPr="00B31DE1" w:rsidSect="00427D3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24CD9">
        <w:rPr>
          <w:noProof/>
        </w:rPr>
        <w:drawing>
          <wp:inline distT="0" distB="0" distL="0" distR="0" wp14:anchorId="23EE4DEF" wp14:editId="083095E1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D1296F" w14:textId="77777777" w:rsidR="00572A74" w:rsidRDefault="00572A74"/>
    <w:tbl>
      <w:tblPr>
        <w:tblW w:w="11160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250"/>
        <w:gridCol w:w="586"/>
        <w:gridCol w:w="854"/>
        <w:gridCol w:w="900"/>
        <w:gridCol w:w="900"/>
        <w:gridCol w:w="1170"/>
        <w:gridCol w:w="1080"/>
        <w:gridCol w:w="1350"/>
        <w:gridCol w:w="990"/>
        <w:gridCol w:w="1080"/>
      </w:tblGrid>
      <w:tr w:rsidR="0070667A" w:rsidRPr="00B31DE1" w14:paraId="31E26E03" w14:textId="20A600D0" w:rsidTr="00B5088A">
        <w:trPr>
          <w:trHeight w:val="20"/>
        </w:trPr>
        <w:tc>
          <w:tcPr>
            <w:tcW w:w="11160" w:type="dxa"/>
            <w:gridSpan w:val="10"/>
            <w:tcBorders>
              <w:top w:val="nil"/>
              <w:left w:val="nil"/>
              <w:right w:val="nil"/>
            </w:tcBorders>
          </w:tcPr>
          <w:p w14:paraId="61D2FDDA" w14:textId="461E4969" w:rsidR="00E725A4" w:rsidRPr="00654F17" w:rsidRDefault="00E725A4" w:rsidP="00435635">
            <w:pPr>
              <w:spacing w:line="276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654F17">
              <w:rPr>
                <w:rFonts w:eastAsia="Times New Roman"/>
                <w:b/>
                <w:bCs/>
                <w:sz w:val="24"/>
                <w:szCs w:val="24"/>
              </w:rPr>
              <w:t xml:space="preserve">Table 1s: </w:t>
            </w:r>
            <w:r w:rsidRPr="00654F17">
              <w:rPr>
                <w:rFonts w:eastAsia="Times New Roman"/>
                <w:bCs/>
                <w:sz w:val="24"/>
                <w:szCs w:val="24"/>
              </w:rPr>
              <w:t>Socio-demographics, Clinical and Cultural Characteristics Among Intervention Patients by site (N=172)</w:t>
            </w:r>
          </w:p>
        </w:tc>
      </w:tr>
      <w:tr w:rsidR="008D3C10" w:rsidRPr="00B31DE1" w14:paraId="59C4100B" w14:textId="1D736137" w:rsidTr="00B5088A">
        <w:trPr>
          <w:trHeight w:val="20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9E34B1" w14:textId="77777777" w:rsidR="009120FD" w:rsidRPr="00654F17" w:rsidRDefault="009120FD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58147B" w14:textId="77777777" w:rsidR="009120FD" w:rsidRPr="00654F17" w:rsidRDefault="009120FD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16BD01" w14:textId="77777777" w:rsidR="009120FD" w:rsidRPr="00B31DE1" w:rsidRDefault="009120FD" w:rsidP="00435635">
            <w:pPr>
              <w:spacing w:after="0" w:line="276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B31DE1">
              <w:rPr>
                <w:rFonts w:eastAsia="Times New Roman"/>
                <w:b/>
                <w:bCs/>
                <w:sz w:val="24"/>
                <w:szCs w:val="24"/>
              </w:rPr>
              <w:t>All site (n=172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5D8ED3" w14:textId="77777777" w:rsidR="009120FD" w:rsidRPr="00654F17" w:rsidRDefault="009120FD" w:rsidP="00435635">
            <w:pPr>
              <w:spacing w:after="0" w:line="276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654F17">
              <w:rPr>
                <w:rFonts w:eastAsia="Times New Roman"/>
                <w:b/>
                <w:bCs/>
                <w:sz w:val="24"/>
                <w:szCs w:val="24"/>
              </w:rPr>
              <w:t xml:space="preserve">Boston </w:t>
            </w:r>
            <w:r w:rsidRPr="00654F17">
              <w:rPr>
                <w:rFonts w:eastAsia="Times New Roman"/>
                <w:b/>
                <w:bCs/>
                <w:sz w:val="24"/>
                <w:szCs w:val="24"/>
              </w:rPr>
              <w:br/>
              <w:t>(n=44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3D2F15" w14:textId="77777777" w:rsidR="009120FD" w:rsidRPr="00654F17" w:rsidRDefault="009120FD" w:rsidP="00435635">
            <w:pPr>
              <w:spacing w:after="0" w:line="276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654F17">
              <w:rPr>
                <w:rFonts w:eastAsia="Times New Roman"/>
                <w:b/>
                <w:bCs/>
                <w:sz w:val="24"/>
                <w:szCs w:val="24"/>
              </w:rPr>
              <w:t>Madrid</w:t>
            </w:r>
            <w:r w:rsidRPr="00654F17">
              <w:rPr>
                <w:rFonts w:eastAsia="Times New Roman"/>
                <w:b/>
                <w:bCs/>
                <w:sz w:val="24"/>
                <w:szCs w:val="24"/>
              </w:rPr>
              <w:br/>
              <w:t>(n=41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443156" w14:textId="77777777" w:rsidR="009120FD" w:rsidRPr="00654F17" w:rsidRDefault="009120FD" w:rsidP="00435635">
            <w:pPr>
              <w:spacing w:after="0" w:line="276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654F17">
              <w:rPr>
                <w:rFonts w:eastAsia="Times New Roman"/>
                <w:b/>
                <w:bCs/>
                <w:sz w:val="24"/>
                <w:szCs w:val="24"/>
              </w:rPr>
              <w:t>Barcelona</w:t>
            </w:r>
            <w:r w:rsidRPr="00654F17">
              <w:rPr>
                <w:rFonts w:eastAsia="Times New Roman"/>
                <w:b/>
                <w:bCs/>
                <w:sz w:val="24"/>
                <w:szCs w:val="24"/>
              </w:rPr>
              <w:br/>
              <w:t>(n=8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5A1FB" w14:textId="1BF91B23" w:rsidR="009120FD" w:rsidRPr="00654F17" w:rsidRDefault="00086D09" w:rsidP="00435635">
            <w:pPr>
              <w:spacing w:after="0" w:line="276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086D09">
              <w:rPr>
                <w:rFonts w:eastAsia="Times New Roman"/>
                <w:b/>
                <w:bCs/>
                <w:sz w:val="24"/>
                <w:szCs w:val="24"/>
              </w:rPr>
              <w:t>Variance</w:t>
            </w:r>
            <w:r w:rsidR="007D5B93" w:rsidRPr="00654F17">
              <w:rPr>
                <w:rFonts w:eastAsia="Times New Roman"/>
                <w:b/>
                <w:bCs/>
                <w:sz w:val="24"/>
                <w:szCs w:val="24"/>
              </w:rPr>
              <w:t xml:space="preserve"> a</w:t>
            </w:r>
            <w:r w:rsidR="009120FD" w:rsidRPr="00654F17">
              <w:rPr>
                <w:rFonts w:eastAsia="Times New Roman"/>
                <w:b/>
                <w:bCs/>
                <w:sz w:val="24"/>
                <w:szCs w:val="24"/>
              </w:rPr>
              <w:t xml:space="preserve">cross </w:t>
            </w:r>
            <w:r w:rsidR="00DD79BB">
              <w:rPr>
                <w:rFonts w:eastAsia="Times New Roman"/>
                <w:b/>
                <w:bCs/>
                <w:sz w:val="24"/>
                <w:szCs w:val="24"/>
              </w:rPr>
              <w:t>3</w:t>
            </w:r>
            <w:r w:rsidR="009120FD" w:rsidRPr="00654F17">
              <w:rPr>
                <w:rFonts w:eastAsia="Times New Roman"/>
                <w:b/>
                <w:bCs/>
                <w:sz w:val="24"/>
                <w:szCs w:val="24"/>
              </w:rPr>
              <w:t xml:space="preserve"> sit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FA7AB" w14:textId="77777777" w:rsidR="009120FD" w:rsidRPr="00654F17" w:rsidRDefault="009120FD" w:rsidP="00435635">
            <w:pPr>
              <w:spacing w:after="0" w:line="276" w:lineRule="auto"/>
              <w:ind w:firstLine="171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654F17">
              <w:rPr>
                <w:rFonts w:eastAsia="Times New Roman"/>
                <w:b/>
                <w:bCs/>
                <w:sz w:val="24"/>
                <w:szCs w:val="24"/>
              </w:rPr>
              <w:t>Spain</w:t>
            </w:r>
          </w:p>
          <w:p w14:paraId="011A43FD" w14:textId="77777777" w:rsidR="00474218" w:rsidRDefault="009120FD" w:rsidP="00435635">
            <w:pPr>
              <w:spacing w:after="0" w:line="276" w:lineRule="auto"/>
              <w:ind w:firstLine="171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654F17">
              <w:rPr>
                <w:rFonts w:eastAsia="Times New Roman"/>
                <w:b/>
                <w:bCs/>
                <w:sz w:val="24"/>
                <w:szCs w:val="24"/>
              </w:rPr>
              <w:t>[Madrid+</w:t>
            </w:r>
          </w:p>
          <w:p w14:paraId="50FBB8A2" w14:textId="004F6675" w:rsidR="009120FD" w:rsidRPr="00654F17" w:rsidRDefault="009120FD" w:rsidP="00435635">
            <w:pPr>
              <w:spacing w:after="0" w:line="276" w:lineRule="auto"/>
              <w:ind w:firstLine="171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654F17">
              <w:rPr>
                <w:rFonts w:eastAsia="Times New Roman"/>
                <w:b/>
                <w:bCs/>
                <w:sz w:val="24"/>
                <w:szCs w:val="24"/>
              </w:rPr>
              <w:t>Barcelona] (n=12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5D7F8" w14:textId="3BFF7CE9" w:rsidR="009120FD" w:rsidRPr="00654F17" w:rsidRDefault="008B62FD" w:rsidP="00435635">
            <w:pPr>
              <w:spacing w:after="0" w:line="276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654F17">
              <w:rPr>
                <w:rFonts w:eastAsia="Times New Roman"/>
                <w:b/>
                <w:bCs/>
                <w:sz w:val="24"/>
                <w:szCs w:val="24"/>
              </w:rPr>
              <w:t>US</w:t>
            </w:r>
          </w:p>
          <w:p w14:paraId="2AD7911F" w14:textId="6727DA54" w:rsidR="008B62FD" w:rsidRPr="00654F17" w:rsidRDefault="008A3D2E" w:rsidP="00435635">
            <w:pPr>
              <w:spacing w:after="0" w:line="276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654F17">
              <w:rPr>
                <w:rFonts w:eastAsia="Times New Roman"/>
                <w:b/>
                <w:bCs/>
                <w:sz w:val="24"/>
                <w:szCs w:val="24"/>
              </w:rPr>
              <w:t>[</w:t>
            </w:r>
            <w:r w:rsidR="008B62FD" w:rsidRPr="00654F17">
              <w:rPr>
                <w:rFonts w:eastAsia="Times New Roman"/>
                <w:b/>
                <w:bCs/>
                <w:sz w:val="24"/>
                <w:szCs w:val="24"/>
              </w:rPr>
              <w:t>Boston</w:t>
            </w:r>
            <w:r w:rsidRPr="00654F17">
              <w:rPr>
                <w:rFonts w:eastAsia="Times New Roman"/>
                <w:b/>
                <w:bCs/>
                <w:sz w:val="24"/>
                <w:szCs w:val="24"/>
              </w:rPr>
              <w:t>]</w:t>
            </w:r>
          </w:p>
          <w:p w14:paraId="544711E3" w14:textId="4EDD0029" w:rsidR="008B62FD" w:rsidRPr="00654F17" w:rsidRDefault="00357D27" w:rsidP="00435635">
            <w:pPr>
              <w:spacing w:after="0" w:line="276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654F17">
              <w:rPr>
                <w:rFonts w:eastAsia="Times New Roman"/>
                <w:b/>
                <w:bCs/>
                <w:sz w:val="24"/>
                <w:szCs w:val="24"/>
              </w:rPr>
              <w:t>(n=44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52C48" w14:textId="1EC8E152" w:rsidR="009120FD" w:rsidRPr="00654F17" w:rsidRDefault="00086D09" w:rsidP="00435635">
            <w:pPr>
              <w:spacing w:after="0" w:line="276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Variance</w:t>
            </w:r>
            <w:r w:rsidR="007D5B93" w:rsidRPr="00654F17">
              <w:rPr>
                <w:rFonts w:eastAsia="Times New Roman"/>
                <w:b/>
                <w:bCs/>
                <w:sz w:val="24"/>
                <w:szCs w:val="24"/>
              </w:rPr>
              <w:t xml:space="preserve"> </w:t>
            </w:r>
            <w:r w:rsidR="009120FD" w:rsidRPr="00654F17">
              <w:rPr>
                <w:rFonts w:eastAsia="Times New Roman"/>
                <w:b/>
                <w:bCs/>
                <w:sz w:val="24"/>
                <w:szCs w:val="24"/>
              </w:rPr>
              <w:t>Spain v. US</w:t>
            </w:r>
          </w:p>
        </w:tc>
      </w:tr>
      <w:tr w:rsidR="005D5B7D" w:rsidRPr="00B31DE1" w14:paraId="636C20E6" w14:textId="3A60B3ED" w:rsidTr="00B5088A">
        <w:trPr>
          <w:trHeight w:val="20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6B7C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3046B1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N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14DB8D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mean or 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2C2047" w14:textId="77777777" w:rsidR="00181C04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 xml:space="preserve">mean or </w:t>
            </w:r>
          </w:p>
          <w:p w14:paraId="0337959B" w14:textId="0BD9A218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A4C856" w14:textId="600AABE1" w:rsidR="00740AE2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mean or</w:t>
            </w:r>
          </w:p>
          <w:p w14:paraId="06730592" w14:textId="306CD143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6EEA57" w14:textId="77777777" w:rsidR="00740AE2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mean or</w:t>
            </w:r>
          </w:p>
          <w:p w14:paraId="05A9769B" w14:textId="1470CCC1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37C422" w14:textId="466BBED0" w:rsidR="004F4295" w:rsidRPr="00654F17" w:rsidRDefault="007D5B93" w:rsidP="00435635">
            <w:pPr>
              <w:spacing w:after="0" w:line="276" w:lineRule="auto"/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654F17">
              <w:rPr>
                <w:rFonts w:eastAsia="Times New Roman"/>
                <w:bCs/>
                <w:sz w:val="24"/>
                <w:szCs w:val="24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D838845" w14:textId="77777777" w:rsidR="00740AE2" w:rsidRDefault="004F4295" w:rsidP="00435635">
            <w:pPr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mean or</w:t>
            </w:r>
          </w:p>
          <w:p w14:paraId="2EC87102" w14:textId="2E83FBF8" w:rsidR="004F4295" w:rsidRPr="00B31DE1" w:rsidRDefault="004F4295" w:rsidP="00435635">
            <w:pPr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5128E59" w14:textId="18661ABC" w:rsidR="00740AE2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mean or</w:t>
            </w:r>
          </w:p>
          <w:p w14:paraId="4460AA81" w14:textId="78AE62D5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AE368FC" w14:textId="201C5645" w:rsidR="004F4295" w:rsidRPr="00654F17" w:rsidRDefault="007D5B93" w:rsidP="00435635">
            <w:pPr>
              <w:spacing w:after="0" w:line="276" w:lineRule="auto"/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654F17">
              <w:rPr>
                <w:rFonts w:eastAsia="Times New Roman"/>
                <w:bCs/>
                <w:sz w:val="24"/>
                <w:szCs w:val="24"/>
              </w:rPr>
              <w:t>P-value</w:t>
            </w:r>
          </w:p>
        </w:tc>
      </w:tr>
      <w:tr w:rsidR="005D5B7D" w:rsidRPr="00B31DE1" w14:paraId="0C124864" w14:textId="713F55E0" w:rsidTr="004D6AEF">
        <w:trPr>
          <w:cantSplit/>
          <w:trHeight w:val="20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F49E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Treatment adherence 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1BCD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6F7A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534A" w14:textId="77777777" w:rsidR="004F4295" w:rsidRPr="00654F17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3207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D87D" w14:textId="77777777" w:rsidR="004F4295" w:rsidRPr="00654F17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D47F1C1" w14:textId="4F9C4A96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</w:tcBorders>
            <w:vAlign w:val="bottom"/>
          </w:tcPr>
          <w:p w14:paraId="677ADD6F" w14:textId="24948837" w:rsidR="004F4295" w:rsidRPr="00654F17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1C8E768" w14:textId="7CAB18A0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  <w:vAlign w:val="bottom"/>
          </w:tcPr>
          <w:p w14:paraId="25CE5369" w14:textId="2CCFD4CB" w:rsidR="004F4295" w:rsidRPr="00654F17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5D5B7D" w:rsidRPr="00B31DE1" w14:paraId="61818838" w14:textId="77629F4F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7CFB7A1" w14:textId="77777777" w:rsidR="003871DA" w:rsidRDefault="004F4295" w:rsidP="00435635">
            <w:pPr>
              <w:spacing w:after="0" w:line="276" w:lineRule="auto"/>
              <w:ind w:firstLineChars="100" w:firstLine="240"/>
              <w:rPr>
                <w:rFonts w:eastAsia="Times New Roman"/>
                <w:sz w:val="24"/>
                <w:szCs w:val="24"/>
              </w:rPr>
            </w:pPr>
            <w:proofErr w:type="spellStart"/>
            <w:r w:rsidRPr="00654F17">
              <w:rPr>
                <w:rFonts w:eastAsia="Times New Roman"/>
                <w:sz w:val="24"/>
                <w:szCs w:val="24"/>
              </w:rPr>
              <w:t>Tertile</w:t>
            </w:r>
            <w:proofErr w:type="spellEnd"/>
            <w:r w:rsidRPr="00654F17">
              <w:rPr>
                <w:rFonts w:eastAsia="Times New Roman"/>
                <w:sz w:val="24"/>
                <w:szCs w:val="24"/>
              </w:rPr>
              <w:t xml:space="preserve"> 1 </w:t>
            </w:r>
          </w:p>
          <w:p w14:paraId="346FDE8C" w14:textId="599B59C5" w:rsidR="004F4295" w:rsidRPr="00654F17" w:rsidRDefault="004F4295" w:rsidP="00435635">
            <w:pPr>
              <w:spacing w:after="0" w:line="276" w:lineRule="auto"/>
              <w:ind w:firstLineChars="100" w:firstLine="240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(0-1 session)</w:t>
            </w:r>
          </w:p>
        </w:tc>
        <w:tc>
          <w:tcPr>
            <w:tcW w:w="5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7FDE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8</w:t>
            </w:r>
          </w:p>
        </w:tc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4DC6" w14:textId="77777777" w:rsidR="004F4295" w:rsidRPr="00B31DE1" w:rsidRDefault="004F4295" w:rsidP="00435635">
            <w:pPr>
              <w:tabs>
                <w:tab w:val="decimal" w:pos="46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7.9%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94DF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0.5%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1716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2.2%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8C5E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9.1%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56AE936" w14:textId="4FD62B84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12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2EEE159E" w14:textId="713A6B96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0.5%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14:paraId="5D472DEF" w14:textId="4ADCB45A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0.5%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1D86946F" w14:textId="3C234D8F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442</w:t>
            </w:r>
          </w:p>
        </w:tc>
      </w:tr>
      <w:tr w:rsidR="005D5B7D" w:rsidRPr="00B31DE1" w14:paraId="7C378E6A" w14:textId="4EF92E2E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A5D33E1" w14:textId="77777777" w:rsidR="003871DA" w:rsidRDefault="004F4295" w:rsidP="00435635">
            <w:pPr>
              <w:spacing w:after="0" w:line="276" w:lineRule="auto"/>
              <w:ind w:firstLineChars="100" w:firstLine="240"/>
              <w:rPr>
                <w:rFonts w:eastAsia="Times New Roman"/>
                <w:sz w:val="24"/>
                <w:szCs w:val="24"/>
              </w:rPr>
            </w:pPr>
            <w:proofErr w:type="spellStart"/>
            <w:r w:rsidRPr="00654F17">
              <w:rPr>
                <w:rFonts w:eastAsia="Times New Roman"/>
                <w:sz w:val="24"/>
                <w:szCs w:val="24"/>
              </w:rPr>
              <w:t>Tertile</w:t>
            </w:r>
            <w:proofErr w:type="spellEnd"/>
            <w:r w:rsidRPr="00654F17">
              <w:rPr>
                <w:rFonts w:eastAsia="Times New Roman"/>
                <w:sz w:val="24"/>
                <w:szCs w:val="24"/>
              </w:rPr>
              <w:t xml:space="preserve"> 2 </w:t>
            </w:r>
          </w:p>
          <w:p w14:paraId="4153B0BF" w14:textId="7073ED22" w:rsidR="004F4295" w:rsidRPr="00654F17" w:rsidRDefault="004F4295" w:rsidP="00435635">
            <w:pPr>
              <w:spacing w:after="0" w:line="276" w:lineRule="auto"/>
              <w:ind w:firstLineChars="100" w:firstLine="240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(2-9 sessions)</w:t>
            </w:r>
          </w:p>
        </w:tc>
        <w:tc>
          <w:tcPr>
            <w:tcW w:w="5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7883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60</w:t>
            </w:r>
          </w:p>
        </w:tc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0D5D" w14:textId="77777777" w:rsidR="004F4295" w:rsidRPr="00B31DE1" w:rsidRDefault="004F4295" w:rsidP="00435635">
            <w:pPr>
              <w:tabs>
                <w:tab w:val="decimal" w:pos="46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4.9%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5F1B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8.6%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831A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6.6%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2C54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2.2%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DD489E" w14:textId="309034E2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2BA98B49" w14:textId="693E4FE0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3.6%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14:paraId="1513B56D" w14:textId="0FFFAED9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8.6%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486D7BF8" w14:textId="31632A50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5D5B7D" w:rsidRPr="00B31DE1" w14:paraId="782E29A6" w14:textId="2B39AA18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22ADA2D" w14:textId="77777777" w:rsidR="003871DA" w:rsidRDefault="004F4295" w:rsidP="00435635">
            <w:pPr>
              <w:spacing w:after="0" w:line="276" w:lineRule="auto"/>
              <w:ind w:firstLineChars="100" w:firstLine="240"/>
              <w:rPr>
                <w:rFonts w:eastAsia="Times New Roman"/>
                <w:sz w:val="24"/>
                <w:szCs w:val="24"/>
              </w:rPr>
            </w:pPr>
            <w:proofErr w:type="spellStart"/>
            <w:r w:rsidRPr="00654F17">
              <w:rPr>
                <w:rFonts w:eastAsia="Times New Roman"/>
                <w:sz w:val="24"/>
                <w:szCs w:val="24"/>
              </w:rPr>
              <w:t>Tertile</w:t>
            </w:r>
            <w:proofErr w:type="spellEnd"/>
            <w:r w:rsidRPr="00654F17">
              <w:rPr>
                <w:rFonts w:eastAsia="Times New Roman"/>
                <w:sz w:val="24"/>
                <w:szCs w:val="24"/>
              </w:rPr>
              <w:t xml:space="preserve"> 3 </w:t>
            </w:r>
          </w:p>
          <w:p w14:paraId="7A5F8179" w14:textId="6C2BAA22" w:rsidR="004F4295" w:rsidRPr="00654F17" w:rsidRDefault="004F4295" w:rsidP="00435635">
            <w:pPr>
              <w:spacing w:after="0" w:line="276" w:lineRule="auto"/>
              <w:ind w:firstLineChars="100" w:firstLine="240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(10-12 sessions)</w:t>
            </w:r>
          </w:p>
        </w:tc>
        <w:tc>
          <w:tcPr>
            <w:tcW w:w="5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00A9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64</w:t>
            </w:r>
          </w:p>
        </w:tc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170D" w14:textId="77777777" w:rsidR="004F4295" w:rsidRPr="00B31DE1" w:rsidRDefault="004F4295" w:rsidP="00435635">
            <w:pPr>
              <w:tabs>
                <w:tab w:val="decimal" w:pos="46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7.2%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4EBF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0.9%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ED7F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51.2%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017F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8.7%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3712F3E" w14:textId="4D5AC4F2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1EA9D773" w14:textId="168B4448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5.9%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14:paraId="6B87247B" w14:textId="5EE37F9D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0.9%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5E3F1BC1" w14:textId="445AFDDA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5D5B7D" w:rsidRPr="00B31DE1" w14:paraId="181FD945" w14:textId="3618AE6E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E00B420" w14:textId="62285F5B" w:rsidR="004F4295" w:rsidRPr="00B31DE1" w:rsidRDefault="002F7186" w:rsidP="00435635">
            <w:pPr>
              <w:spacing w:after="0" w:line="276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B31DE1">
              <w:rPr>
                <w:rFonts w:eastAsia="Times New Roman"/>
                <w:b/>
                <w:bCs/>
                <w:sz w:val="24"/>
                <w:szCs w:val="24"/>
              </w:rPr>
              <w:t>Sociodemographic Characteristics</w:t>
            </w:r>
          </w:p>
        </w:tc>
        <w:tc>
          <w:tcPr>
            <w:tcW w:w="5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FBFB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832E" w14:textId="77777777" w:rsidR="004F4295" w:rsidRPr="00654F17" w:rsidRDefault="004F4295" w:rsidP="00435635">
            <w:pPr>
              <w:tabs>
                <w:tab w:val="decimal" w:pos="46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61FD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FE81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5B4D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C87AE8" w14:textId="449444C3" w:rsidR="004F4295" w:rsidRPr="00654F17" w:rsidRDefault="004F4295" w:rsidP="00435635">
            <w:pPr>
              <w:tabs>
                <w:tab w:val="decimal" w:pos="234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4651739D" w14:textId="77777777" w:rsidR="004F4295" w:rsidRPr="00654F17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14:paraId="2CD124E8" w14:textId="77777777" w:rsidR="004F4295" w:rsidRPr="00654F17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6BE87A57" w14:textId="71C97646" w:rsidR="004F4295" w:rsidRPr="00654F17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5D5B7D" w:rsidRPr="00B31DE1" w14:paraId="41D42795" w14:textId="50AA4747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8DEEE61" w14:textId="78A854F1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Age</w:t>
            </w:r>
            <w:r w:rsidR="00340FAB" w:rsidRPr="0081344C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CF90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965D" w14:textId="77777777" w:rsidR="004F4295" w:rsidRPr="00654F17" w:rsidRDefault="004F4295" w:rsidP="00435635">
            <w:pPr>
              <w:tabs>
                <w:tab w:val="decimal" w:pos="46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3977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4F3C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BC2A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87B6B67" w14:textId="450EB7FC" w:rsidR="004F4295" w:rsidRPr="00654F17" w:rsidRDefault="004F4295" w:rsidP="00435635">
            <w:pPr>
              <w:tabs>
                <w:tab w:val="decimal" w:pos="234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020C9339" w14:textId="77777777" w:rsidR="004F4295" w:rsidRPr="00654F17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14:paraId="7CE96B7A" w14:textId="77777777" w:rsidR="004F4295" w:rsidRPr="00654F17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2F7D4962" w14:textId="58CB52B7" w:rsidR="004F4295" w:rsidRPr="00654F17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5D5B7D" w:rsidRPr="00B31DE1" w14:paraId="6AFFF808" w14:textId="7474FF3A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2FF5ED1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18-34</w:t>
            </w:r>
          </w:p>
        </w:tc>
        <w:tc>
          <w:tcPr>
            <w:tcW w:w="5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29AE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00</w:t>
            </w:r>
          </w:p>
        </w:tc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C312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58.1%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3F43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0.9%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D03F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6.3%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D1BB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72.4%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CBAF2C3" w14:textId="1C6A372D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01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2C097ADE" w14:textId="77C733F4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64.1%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14:paraId="585ABB71" w14:textId="58A3A07F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0.9%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477050FA" w14:textId="0B3116EB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11</w:t>
            </w:r>
          </w:p>
        </w:tc>
      </w:tr>
      <w:tr w:rsidR="005D5B7D" w:rsidRPr="00B31DE1" w14:paraId="02A0194D" w14:textId="3ADF58DE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8DB38E6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35-49</w:t>
            </w:r>
          </w:p>
        </w:tc>
        <w:tc>
          <w:tcPr>
            <w:tcW w:w="5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C246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8</w:t>
            </w:r>
          </w:p>
        </w:tc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AE81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7.9%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51BF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4.1%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DFC8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1.7%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DBDD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3.0%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DBE8FD1" w14:textId="1A1C08A2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6B4A636B" w14:textId="30210184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5.8%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14:paraId="40755D94" w14:textId="185108A6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4.1%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25611285" w14:textId="7548E014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5D5B7D" w:rsidRPr="00B31DE1" w14:paraId="66CAB53E" w14:textId="181031F0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2F74051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50+</w:t>
            </w:r>
          </w:p>
        </w:tc>
        <w:tc>
          <w:tcPr>
            <w:tcW w:w="5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36BF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4</w:t>
            </w:r>
          </w:p>
        </w:tc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2DA2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4.0%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5739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5.0%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0877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2.0%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804A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.6%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998686" w14:textId="2082ABB0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4523D32F" w14:textId="7D43F1C0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0.2%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14:paraId="4EED3986" w14:textId="77C579FB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5.0%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405891D0" w14:textId="07C94DA4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5D5B7D" w:rsidRPr="00B31DE1" w14:paraId="7484A559" w14:textId="20DEB94C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9980150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Gender</w:t>
            </w:r>
          </w:p>
        </w:tc>
        <w:tc>
          <w:tcPr>
            <w:tcW w:w="5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2238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951D" w14:textId="77777777" w:rsidR="004F4295" w:rsidRPr="00654F17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3A0C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C742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1434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90F7F1" w14:textId="5AACCA85" w:rsidR="004F4295" w:rsidRPr="00654F17" w:rsidRDefault="004F4295" w:rsidP="00435635">
            <w:pPr>
              <w:tabs>
                <w:tab w:val="decimal" w:pos="234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0E997CA4" w14:textId="77777777" w:rsidR="004F4295" w:rsidRPr="00654F17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14:paraId="7B773A59" w14:textId="77777777" w:rsidR="004F4295" w:rsidRPr="00654F17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1B775F32" w14:textId="50B42F1F" w:rsidR="004F4295" w:rsidRPr="00654F17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5D5B7D" w:rsidRPr="00B31DE1" w14:paraId="3F5C60A4" w14:textId="4D8BB8AF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FC84E81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Male</w:t>
            </w:r>
          </w:p>
        </w:tc>
        <w:tc>
          <w:tcPr>
            <w:tcW w:w="5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786A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78</w:t>
            </w:r>
          </w:p>
        </w:tc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5446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5.3%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CC23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6.4%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11DD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6.6%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1924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54.0%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382E7E" w14:textId="5043A67E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69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4A09FF14" w14:textId="329E59EC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8.4%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14:paraId="17A33001" w14:textId="6DE57C6E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6.4%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04390245" w14:textId="2B8087FD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165</w:t>
            </w:r>
          </w:p>
        </w:tc>
      </w:tr>
      <w:tr w:rsidR="005D5B7D" w:rsidRPr="00B31DE1" w14:paraId="7DE3FEE0" w14:textId="1A18CBBD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5F45300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5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F9E0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94</w:t>
            </w:r>
          </w:p>
        </w:tc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B5CF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54.7%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78DA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63.6%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14F2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63.4%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41E9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6.0%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98351C0" w14:textId="7A4132EA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0E7285FE" w14:textId="7FEC8048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51.6%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14:paraId="31C6A175" w14:textId="17E377AF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63.6%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444CCDC1" w14:textId="7CEDB293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5D5B7D" w:rsidRPr="00B31DE1" w14:paraId="3F41928B" w14:textId="517E3283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EB5C632" w14:textId="6CCF91B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Race</w:t>
            </w:r>
            <w:r w:rsidR="00340FAB" w:rsidRPr="0081344C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3885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FD51" w14:textId="77777777" w:rsidR="004F4295" w:rsidRPr="00654F17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CC57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FD20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6E19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83974C6" w14:textId="08E6B27E" w:rsidR="004F4295" w:rsidRPr="00654F17" w:rsidRDefault="004F4295" w:rsidP="00435635">
            <w:pPr>
              <w:tabs>
                <w:tab w:val="decimal" w:pos="234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252C157A" w14:textId="77777777" w:rsidR="004F4295" w:rsidRPr="00654F17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14:paraId="5010E9AF" w14:textId="77777777" w:rsidR="004F4295" w:rsidRPr="00654F17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7164BDC7" w14:textId="45E89E0C" w:rsidR="004F4295" w:rsidRPr="00654F17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5D5B7D" w:rsidRPr="00B31DE1" w14:paraId="0AD52ABC" w14:textId="40D1749A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19FA454" w14:textId="77777777" w:rsidR="00A37395" w:rsidRPr="00654F17" w:rsidRDefault="00A373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White</w:t>
            </w:r>
          </w:p>
        </w:tc>
        <w:tc>
          <w:tcPr>
            <w:tcW w:w="5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0F71" w14:textId="77777777" w:rsidR="00A37395" w:rsidRPr="00B31DE1" w:rsidRDefault="00A373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9</w:t>
            </w:r>
          </w:p>
        </w:tc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0D5598" w14:textId="108380A2" w:rsidR="00A37395" w:rsidRPr="00B31DE1" w:rsidRDefault="00A373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654F17">
              <w:rPr>
                <w:sz w:val="24"/>
                <w:szCs w:val="24"/>
              </w:rPr>
              <w:t>17.0%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995F4B" w14:textId="1FEA75AF" w:rsidR="00A37395" w:rsidRPr="00B31DE1" w:rsidRDefault="00A373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sz w:val="24"/>
                <w:szCs w:val="24"/>
              </w:rPr>
              <w:t>23.3%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E98720" w14:textId="00B18236" w:rsidR="00A37395" w:rsidRPr="00B31DE1" w:rsidRDefault="00A373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sz w:val="24"/>
                <w:szCs w:val="24"/>
              </w:rPr>
              <w:t>12.2%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3F1D062" w14:textId="34DCF79B" w:rsidR="00A37395" w:rsidRPr="00B31DE1" w:rsidRDefault="00A373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sz w:val="24"/>
                <w:szCs w:val="24"/>
              </w:rPr>
              <w:t>16.1%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D41FCF" w14:textId="4178B496" w:rsidR="00A37395" w:rsidRPr="00B31DE1" w:rsidRDefault="00A373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00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75110CAD" w14:textId="1C13D2AC" w:rsidR="00A37395" w:rsidRPr="00B31DE1" w:rsidRDefault="00A373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654F17">
              <w:rPr>
                <w:sz w:val="24"/>
                <w:szCs w:val="24"/>
              </w:rPr>
              <w:t>14.8%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14:paraId="76722068" w14:textId="3F85DBE6" w:rsidR="00A37395" w:rsidRPr="00B31DE1" w:rsidRDefault="00A373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sz w:val="24"/>
                <w:szCs w:val="24"/>
              </w:rPr>
              <w:t>23.3%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3E7314C8" w14:textId="08041AE3" w:rsidR="00A37395" w:rsidRPr="00B31DE1" w:rsidRDefault="00A373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00</w:t>
            </w:r>
          </w:p>
        </w:tc>
      </w:tr>
      <w:tr w:rsidR="005D5B7D" w:rsidRPr="00B31DE1" w14:paraId="04EC910C" w14:textId="5FF11884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ED51C4E" w14:textId="77777777" w:rsidR="00A37395" w:rsidRPr="00654F17" w:rsidRDefault="00A373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Black</w:t>
            </w:r>
          </w:p>
        </w:tc>
        <w:tc>
          <w:tcPr>
            <w:tcW w:w="5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A40B" w14:textId="77777777" w:rsidR="00A37395" w:rsidRPr="00B31DE1" w:rsidRDefault="00A373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9</w:t>
            </w:r>
          </w:p>
        </w:tc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C10D52" w14:textId="0D51ECB9" w:rsidR="00A37395" w:rsidRPr="00B31DE1" w:rsidRDefault="00A373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654F17">
              <w:rPr>
                <w:sz w:val="24"/>
                <w:szCs w:val="24"/>
              </w:rPr>
              <w:t>5.3%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28B5AA" w14:textId="1AF32F0E" w:rsidR="00A37395" w:rsidRPr="00B31DE1" w:rsidRDefault="00A373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sz w:val="24"/>
                <w:szCs w:val="24"/>
              </w:rPr>
              <w:t>4.7%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CE2168" w14:textId="7E60E840" w:rsidR="00A37395" w:rsidRPr="00B31DE1" w:rsidRDefault="00A373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sz w:val="24"/>
                <w:szCs w:val="24"/>
              </w:rPr>
              <w:t>4.9%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E48D4A" w14:textId="66BAD9FB" w:rsidR="00A37395" w:rsidRPr="00B31DE1" w:rsidRDefault="00A373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sz w:val="24"/>
                <w:szCs w:val="24"/>
              </w:rPr>
              <w:t>5.8%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50D290D" w14:textId="07217A45" w:rsidR="00A37395" w:rsidRPr="00B31DE1" w:rsidRDefault="00A373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303B3087" w14:textId="29496068" w:rsidR="00A37395" w:rsidRPr="00B31DE1" w:rsidRDefault="00A373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654F17">
              <w:rPr>
                <w:sz w:val="24"/>
                <w:szCs w:val="24"/>
              </w:rPr>
              <w:t>5.5%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14:paraId="5527281F" w14:textId="7F0430AC" w:rsidR="00A37395" w:rsidRPr="00B31DE1" w:rsidRDefault="00A373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sz w:val="24"/>
                <w:szCs w:val="24"/>
              </w:rPr>
              <w:t>4.7%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3F467451" w14:textId="208838DB" w:rsidR="00A37395" w:rsidRPr="00B31DE1" w:rsidRDefault="00A373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5D5B7D" w:rsidRPr="00B31DE1" w14:paraId="0D2CA204" w14:textId="0CE924A4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2852B1E" w14:textId="5ECC2DD8" w:rsidR="00A37395" w:rsidRPr="00654F17" w:rsidRDefault="00A373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lastRenderedPageBreak/>
              <w:t xml:space="preserve">  Indigenous/native American</w:t>
            </w:r>
          </w:p>
        </w:tc>
        <w:tc>
          <w:tcPr>
            <w:tcW w:w="5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C263" w14:textId="77777777" w:rsidR="00A37395" w:rsidRPr="00B31DE1" w:rsidRDefault="00A373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9</w:t>
            </w:r>
          </w:p>
        </w:tc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BD53B6A" w14:textId="5A079EF2" w:rsidR="00A37395" w:rsidRPr="00B31DE1" w:rsidRDefault="00A373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654F17">
              <w:rPr>
                <w:sz w:val="24"/>
                <w:szCs w:val="24"/>
              </w:rPr>
              <w:t>5.3%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552E1F" w14:textId="71697DD5" w:rsidR="00A37395" w:rsidRPr="00B31DE1" w:rsidRDefault="00A373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sz w:val="24"/>
                <w:szCs w:val="24"/>
              </w:rPr>
              <w:t>4.7%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D72238" w14:textId="770D3F00" w:rsidR="00A37395" w:rsidRPr="00B31DE1" w:rsidRDefault="00A373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sz w:val="24"/>
                <w:szCs w:val="24"/>
              </w:rPr>
              <w:t>7.3%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4898B6" w14:textId="5236CF1F" w:rsidR="00A37395" w:rsidRPr="00B31DE1" w:rsidRDefault="00A373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sz w:val="24"/>
                <w:szCs w:val="24"/>
              </w:rPr>
              <w:t>4.6%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1733D7" w14:textId="33180086" w:rsidR="00A37395" w:rsidRPr="00B31DE1" w:rsidRDefault="00A373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3DD79D82" w14:textId="1BB4B64D" w:rsidR="00A37395" w:rsidRPr="00B31DE1" w:rsidRDefault="00A373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654F17">
              <w:rPr>
                <w:sz w:val="24"/>
                <w:szCs w:val="24"/>
              </w:rPr>
              <w:t>5.5%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14:paraId="27274FA0" w14:textId="7EC259DF" w:rsidR="00A37395" w:rsidRPr="00B31DE1" w:rsidRDefault="00A373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sz w:val="24"/>
                <w:szCs w:val="24"/>
              </w:rPr>
              <w:t>4.7%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672F598E" w14:textId="24F9DA7D" w:rsidR="00A37395" w:rsidRPr="00B31DE1" w:rsidRDefault="00A373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5D5B7D" w:rsidRPr="00B31DE1" w14:paraId="563381E6" w14:textId="1E8B7C59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6217FB5" w14:textId="77777777" w:rsidR="005C33B3" w:rsidRDefault="00A373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Hispanic/Latino/</w:t>
            </w:r>
          </w:p>
          <w:p w14:paraId="04501DF1" w14:textId="0BE3A47D" w:rsidR="00A37395" w:rsidRPr="00654F17" w:rsidRDefault="005C33B3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</w:t>
            </w:r>
            <w:r w:rsidR="00A37395" w:rsidRPr="00654F17">
              <w:rPr>
                <w:rFonts w:eastAsia="Times New Roman"/>
                <w:sz w:val="24"/>
                <w:szCs w:val="24"/>
              </w:rPr>
              <w:t>Caribbean</w:t>
            </w:r>
          </w:p>
        </w:tc>
        <w:tc>
          <w:tcPr>
            <w:tcW w:w="5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59A8" w14:textId="77777777" w:rsidR="00A37395" w:rsidRPr="00B31DE1" w:rsidRDefault="00A373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1</w:t>
            </w:r>
          </w:p>
        </w:tc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61130DC" w14:textId="00FEBF2B" w:rsidR="00A37395" w:rsidRPr="00B31DE1" w:rsidRDefault="00A373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654F17">
              <w:rPr>
                <w:sz w:val="24"/>
                <w:szCs w:val="24"/>
              </w:rPr>
              <w:t>12.3%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8C55EB" w14:textId="47F8918A" w:rsidR="00A37395" w:rsidRPr="00B31DE1" w:rsidRDefault="00A373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sz w:val="24"/>
                <w:szCs w:val="24"/>
              </w:rPr>
              <w:t>46.5%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C8E4B8" w14:textId="25F42876" w:rsidR="00A37395" w:rsidRPr="00B31DE1" w:rsidRDefault="00A373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sz w:val="24"/>
                <w:szCs w:val="24"/>
              </w:rPr>
              <w:t>2.4%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FB6A92" w14:textId="22C10731" w:rsidR="00A37395" w:rsidRPr="00B31DE1" w:rsidRDefault="00A373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34231A" w14:textId="2EC1DBCF" w:rsidR="00A37395" w:rsidRPr="00B31DE1" w:rsidRDefault="00A373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24B90BAA" w14:textId="623DB1D9" w:rsidR="00A37395" w:rsidRPr="00B31DE1" w:rsidRDefault="00A373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654F17">
              <w:rPr>
                <w:sz w:val="24"/>
                <w:szCs w:val="24"/>
              </w:rPr>
              <w:t>0.8%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14:paraId="20EF7C1B" w14:textId="73DCC3DF" w:rsidR="00A37395" w:rsidRPr="00B31DE1" w:rsidRDefault="00A373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sz w:val="24"/>
                <w:szCs w:val="24"/>
              </w:rPr>
              <w:t>46.5%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682E1B0D" w14:textId="203FB857" w:rsidR="00A37395" w:rsidRPr="00B31DE1" w:rsidRDefault="00A373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5D5B7D" w:rsidRPr="00B31DE1" w14:paraId="2A038E4D" w14:textId="4BD0AED1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10B2C26" w14:textId="77777777" w:rsidR="00A37395" w:rsidRPr="00654F17" w:rsidRDefault="00A373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Mixed</w:t>
            </w:r>
          </w:p>
        </w:tc>
        <w:tc>
          <w:tcPr>
            <w:tcW w:w="5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6E3D" w14:textId="77777777" w:rsidR="00A37395" w:rsidRPr="00B31DE1" w:rsidRDefault="00A373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03</w:t>
            </w:r>
          </w:p>
        </w:tc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F72275" w14:textId="77532D62" w:rsidR="00A37395" w:rsidRPr="00B31DE1" w:rsidRDefault="00A373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654F17">
              <w:rPr>
                <w:sz w:val="24"/>
                <w:szCs w:val="24"/>
              </w:rPr>
              <w:t>60.2%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F1A590" w14:textId="4D00EDAE" w:rsidR="00A37395" w:rsidRPr="00B31DE1" w:rsidRDefault="00A373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sz w:val="24"/>
                <w:szCs w:val="24"/>
              </w:rPr>
              <w:t>20.9%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6974F5" w14:textId="37AB0766" w:rsidR="00A37395" w:rsidRPr="00B31DE1" w:rsidRDefault="00A373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sz w:val="24"/>
                <w:szCs w:val="24"/>
              </w:rPr>
              <w:t>73.2%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AB8A75A" w14:textId="3747B011" w:rsidR="00A37395" w:rsidRPr="00B31DE1" w:rsidRDefault="00A373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sz w:val="24"/>
                <w:szCs w:val="24"/>
              </w:rPr>
              <w:t>73.6%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F92B6C" w14:textId="35F6B313" w:rsidR="00A37395" w:rsidRPr="00B31DE1" w:rsidRDefault="00A373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4F37EFD9" w14:textId="543A581D" w:rsidR="00A37395" w:rsidRPr="00B31DE1" w:rsidRDefault="00A373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654F17">
              <w:rPr>
                <w:sz w:val="24"/>
                <w:szCs w:val="24"/>
              </w:rPr>
              <w:t>73.4%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14:paraId="1E03FFB3" w14:textId="59D29EF4" w:rsidR="00A37395" w:rsidRPr="00B31DE1" w:rsidRDefault="00A373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sz w:val="24"/>
                <w:szCs w:val="24"/>
              </w:rPr>
              <w:t>20.9%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1FCF73C0" w14:textId="478FADA8" w:rsidR="00A37395" w:rsidRPr="00B31DE1" w:rsidRDefault="00A373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5D5B7D" w:rsidRPr="00B31DE1" w14:paraId="5702FF31" w14:textId="74984ED5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576DF0F" w14:textId="72161688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Region of Origin</w:t>
            </w:r>
            <w:r w:rsidR="00340FAB" w:rsidRPr="0081344C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4068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9639" w14:textId="77777777" w:rsidR="004F4295" w:rsidRPr="00654F17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C446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9AC8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B86E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64242A2" w14:textId="50C6AF58" w:rsidR="004F4295" w:rsidRPr="00654F17" w:rsidRDefault="004F4295" w:rsidP="00435635">
            <w:pPr>
              <w:tabs>
                <w:tab w:val="decimal" w:pos="234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08A26640" w14:textId="77777777" w:rsidR="004F4295" w:rsidRPr="00654F17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14:paraId="1CBA608B" w14:textId="77777777" w:rsidR="004F4295" w:rsidRPr="00654F17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12154987" w14:textId="6E05EDE1" w:rsidR="004F4295" w:rsidRPr="00654F17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5D5B7D" w:rsidRPr="00B31DE1" w14:paraId="0EE535AF" w14:textId="55B2752B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904D970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United States/Spain</w:t>
            </w:r>
          </w:p>
        </w:tc>
        <w:tc>
          <w:tcPr>
            <w:tcW w:w="5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60F9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9</w:t>
            </w:r>
          </w:p>
        </w:tc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0EA5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5.2%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8FC8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0.5%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BC33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%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FAD9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875164D" w14:textId="7D1563C6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00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09DC746D" w14:textId="3C79C802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%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14:paraId="3C8D745B" w14:textId="18109547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0.5%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3A45C425" w14:textId="7483C77F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00</w:t>
            </w:r>
          </w:p>
        </w:tc>
      </w:tr>
      <w:tr w:rsidR="005D5B7D" w:rsidRPr="00B31DE1" w14:paraId="68AE7B34" w14:textId="21828AE5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A492669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Central America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3534796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CEE1D3C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5.7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E4552B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6.4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A452AC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7.3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047AA8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9.2%</w:t>
            </w:r>
          </w:p>
        </w:tc>
        <w:tc>
          <w:tcPr>
            <w:tcW w:w="1080" w:type="dxa"/>
            <w:vAlign w:val="bottom"/>
          </w:tcPr>
          <w:p w14:paraId="2FC3A3D9" w14:textId="38A1993E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vAlign w:val="bottom"/>
          </w:tcPr>
          <w:p w14:paraId="66F0547A" w14:textId="26FAD0E4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8.6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E267A1" w14:textId="36DB083D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6.4%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4DE9B7E1" w14:textId="7E894F97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5D5B7D" w:rsidRPr="00B31DE1" w14:paraId="19617B39" w14:textId="2071A366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8B9736E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South America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4D8DE7E6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1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8065173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66.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6F7C07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.3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F5C474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87.8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7E5A8E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89.7%</w:t>
            </w:r>
          </w:p>
        </w:tc>
        <w:tc>
          <w:tcPr>
            <w:tcW w:w="1080" w:type="dxa"/>
            <w:vAlign w:val="bottom"/>
          </w:tcPr>
          <w:p w14:paraId="3F82A775" w14:textId="2A80B22C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vAlign w:val="bottom"/>
          </w:tcPr>
          <w:p w14:paraId="030FCE75" w14:textId="7F2C7E56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89.1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64A6D7" w14:textId="75E1512F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.3%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2557C524" w14:textId="74BF48D1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5D5B7D" w:rsidRPr="00B31DE1" w14:paraId="258A76B2" w14:textId="1BFDE3A2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BC0E996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Caribbean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42CDFBF4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3479F06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2.2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AC8BCA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0.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7B795B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.9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EB8202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.1%</w:t>
            </w:r>
          </w:p>
        </w:tc>
        <w:tc>
          <w:tcPr>
            <w:tcW w:w="1080" w:type="dxa"/>
            <w:vAlign w:val="bottom"/>
          </w:tcPr>
          <w:p w14:paraId="605F5F5E" w14:textId="264002E0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vAlign w:val="bottom"/>
          </w:tcPr>
          <w:p w14:paraId="343E1514" w14:textId="68F79C54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.3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E75A92" w14:textId="4077D063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0.9%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39E19B49" w14:textId="69596898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5D5B7D" w:rsidRPr="00B31DE1" w14:paraId="7CD91E4A" w14:textId="40F6629F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BF8549E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Education level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0D315F5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CFE0258" w14:textId="77777777" w:rsidR="004F4295" w:rsidRPr="00654F17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AC8F23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FBE8CB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1E5444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6B5444BB" w14:textId="00BB0A65" w:rsidR="004F4295" w:rsidRPr="00654F17" w:rsidRDefault="004F4295" w:rsidP="00435635">
            <w:pPr>
              <w:tabs>
                <w:tab w:val="decimal" w:pos="234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vAlign w:val="bottom"/>
          </w:tcPr>
          <w:p w14:paraId="4C9C0E42" w14:textId="77777777" w:rsidR="004F4295" w:rsidRPr="00654F17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938819" w14:textId="4F822DE5" w:rsidR="004F4295" w:rsidRPr="00654F17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1E86B00A" w14:textId="260E7400" w:rsidR="004F4295" w:rsidRPr="00654F17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5D5B7D" w:rsidRPr="00B31DE1" w14:paraId="05BBC6D4" w14:textId="6EE07164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06BFCC9" w14:textId="0BCEF8B2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Less than High </w:t>
            </w:r>
            <w:r w:rsidR="005C33B3">
              <w:rPr>
                <w:rFonts w:eastAsia="Times New Roman"/>
                <w:sz w:val="24"/>
                <w:szCs w:val="24"/>
              </w:rPr>
              <w:t xml:space="preserve">     </w:t>
            </w:r>
            <w:r w:rsidRPr="00654F17">
              <w:rPr>
                <w:rFonts w:eastAsia="Times New Roman"/>
                <w:sz w:val="24"/>
                <w:szCs w:val="24"/>
              </w:rPr>
              <w:t>School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9CD8742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6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CCAB975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9.5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39861C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52.3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DABA63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9.0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2D361D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3.3%</w:t>
            </w:r>
          </w:p>
        </w:tc>
        <w:tc>
          <w:tcPr>
            <w:tcW w:w="1080" w:type="dxa"/>
            <w:vAlign w:val="bottom"/>
          </w:tcPr>
          <w:p w14:paraId="4585B61E" w14:textId="228A6EF4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111</w:t>
            </w:r>
          </w:p>
        </w:tc>
        <w:tc>
          <w:tcPr>
            <w:tcW w:w="1350" w:type="dxa"/>
            <w:vAlign w:val="bottom"/>
          </w:tcPr>
          <w:p w14:paraId="248A25DF" w14:textId="7E3542B7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5.2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81E1B0" w14:textId="1928DFC0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52.3%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457B3850" w14:textId="1384E33E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45</w:t>
            </w:r>
          </w:p>
        </w:tc>
      </w:tr>
      <w:tr w:rsidR="005D5B7D" w:rsidRPr="00B31DE1" w14:paraId="1D6C40D7" w14:textId="2A3D1078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FC754BD" w14:textId="5E565CF2" w:rsidR="004F4295" w:rsidRPr="00654F17" w:rsidRDefault="00B86816" w:rsidP="000D22BB">
            <w:pPr>
              <w:spacing w:after="0" w:line="276" w:lineRule="auto"/>
              <w:ind w:left="54" w:hanging="9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</w:t>
            </w:r>
            <w:r w:rsidR="004F4295" w:rsidRPr="00654F17">
              <w:rPr>
                <w:rFonts w:eastAsia="Times New Roman"/>
                <w:sz w:val="24"/>
                <w:szCs w:val="24"/>
              </w:rPr>
              <w:t>HS Diploma, GED</w:t>
            </w:r>
            <w:r w:rsidR="000D22BB">
              <w:rPr>
                <w:rFonts w:eastAsia="Times New Roman"/>
                <w:sz w:val="24"/>
                <w:szCs w:val="24"/>
              </w:rPr>
              <w:t>,     Vocational School, or More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6D0A8018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0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6E103B7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60.5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586C01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7.7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344B1C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61.0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326ED5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66.7%</w:t>
            </w:r>
          </w:p>
        </w:tc>
        <w:tc>
          <w:tcPr>
            <w:tcW w:w="1080" w:type="dxa"/>
            <w:vAlign w:val="bottom"/>
          </w:tcPr>
          <w:p w14:paraId="1DBD015B" w14:textId="33CF4B34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vAlign w:val="bottom"/>
          </w:tcPr>
          <w:p w14:paraId="1EDFA045" w14:textId="5C4D5E84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64.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D28604" w14:textId="71ED36AF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7.7%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72D37148" w14:textId="6C0E80B0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5D5B7D" w:rsidRPr="00B31DE1" w14:paraId="6A9CBCD8" w14:textId="340A2F07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D003578" w14:textId="0B3AA556" w:rsidR="004F4295" w:rsidRPr="00654F17" w:rsidRDefault="008753AA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otal personal income before tax</w:t>
            </w:r>
            <w:r w:rsidR="00757757" w:rsidRPr="0081344C">
              <w:rPr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6C1033BA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49D5F6E" w14:textId="77777777" w:rsidR="004F4295" w:rsidRPr="00654F17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62D859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12C2EC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CCA37D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02061900" w14:textId="3284D096" w:rsidR="004F4295" w:rsidRPr="00654F17" w:rsidRDefault="004F4295" w:rsidP="00435635">
            <w:pPr>
              <w:tabs>
                <w:tab w:val="decimal" w:pos="234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vAlign w:val="bottom"/>
          </w:tcPr>
          <w:p w14:paraId="17ECC2ED" w14:textId="77777777" w:rsidR="004F4295" w:rsidRPr="00654F17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A8BE63" w14:textId="3457D814" w:rsidR="004F4295" w:rsidRPr="00654F17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0CE0CE19" w14:textId="036BBE80" w:rsidR="004F4295" w:rsidRPr="00654F17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BB7A26" w:rsidRPr="00B31DE1" w14:paraId="4CB94BF9" w14:textId="706B5CDE" w:rsidTr="00932F9A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A05A55B" w14:textId="64158BFE" w:rsidR="00BB7A26" w:rsidRPr="00654F17" w:rsidRDefault="00BB7A26" w:rsidP="00BB7A26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</w:t>
            </w:r>
            <w:r>
              <w:rPr>
                <w:rFonts w:eastAsia="Times New Roman"/>
                <w:sz w:val="24"/>
                <w:szCs w:val="24"/>
              </w:rPr>
              <w:t>&lt; US</w:t>
            </w:r>
            <w:r w:rsidR="003A5D8D"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sz w:val="24"/>
                <w:szCs w:val="24"/>
              </w:rPr>
              <w:t>$15,000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14:paraId="65A54356" w14:textId="67153138" w:rsidR="00BB7A26" w:rsidRPr="00B31DE1" w:rsidRDefault="00BB7A26" w:rsidP="00BB7A26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A962C1">
              <w:t>142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10152BB0" w14:textId="3E4B4AAD" w:rsidR="00BB7A26" w:rsidRPr="00B31DE1" w:rsidRDefault="00BB7A26" w:rsidP="00BB7A26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A962C1">
              <w:t>83.5%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739B291" w14:textId="6D468648" w:rsidR="00BB7A26" w:rsidRPr="00B31DE1" w:rsidRDefault="00BB7A26" w:rsidP="00BB7A26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962C1">
              <w:t>59.1%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B841DEC" w14:textId="4F3F533E" w:rsidR="00BB7A26" w:rsidRPr="00B31DE1" w:rsidRDefault="00BB7A26" w:rsidP="00BB7A26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962C1">
              <w:t>95.1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67CB7E2" w14:textId="20662D01" w:rsidR="00BB7A26" w:rsidRPr="00B31DE1" w:rsidRDefault="00BB7A26" w:rsidP="00BB7A26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962C1">
              <w:t>90.6%</w:t>
            </w:r>
          </w:p>
        </w:tc>
        <w:tc>
          <w:tcPr>
            <w:tcW w:w="1080" w:type="dxa"/>
            <w:vAlign w:val="bottom"/>
          </w:tcPr>
          <w:p w14:paraId="10DA32FF" w14:textId="664D9EE3" w:rsidR="00BB7A26" w:rsidRPr="00B31DE1" w:rsidRDefault="00BB7A26" w:rsidP="00BB7A26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B7A26">
              <w:rPr>
                <w:rFonts w:eastAsia="Times New Roman"/>
                <w:sz w:val="24"/>
                <w:szCs w:val="24"/>
              </w:rPr>
              <w:t>0.000</w:t>
            </w:r>
          </w:p>
        </w:tc>
        <w:tc>
          <w:tcPr>
            <w:tcW w:w="1350" w:type="dxa"/>
            <w:vAlign w:val="bottom"/>
          </w:tcPr>
          <w:p w14:paraId="7639E2B5" w14:textId="53BC2ECE" w:rsidR="00BB7A26" w:rsidRPr="00B31DE1" w:rsidRDefault="00BB7A26" w:rsidP="00BB7A26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B7A26">
              <w:t>92.1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A72813" w14:textId="04B64B9B" w:rsidR="00BB7A26" w:rsidRPr="00B31DE1" w:rsidRDefault="00BB7A26" w:rsidP="00BB7A26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B7A26">
              <w:t>59.1%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2AFAE0F4" w14:textId="4DB70452" w:rsidR="00BB7A26" w:rsidRPr="00B31DE1" w:rsidRDefault="00BB7A26" w:rsidP="00BB7A26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B7A26">
              <w:rPr>
                <w:rFonts w:eastAsia="Times New Roman"/>
                <w:sz w:val="24"/>
                <w:szCs w:val="24"/>
              </w:rPr>
              <w:t>0.000</w:t>
            </w:r>
          </w:p>
        </w:tc>
      </w:tr>
      <w:tr w:rsidR="00BB7A26" w:rsidRPr="00B31DE1" w14:paraId="18A495B2" w14:textId="013AB054" w:rsidTr="00247380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BA47EF2" w14:textId="29A8800B" w:rsidR="00BB7A26" w:rsidRPr="00654F17" w:rsidRDefault="00BB7A26" w:rsidP="00BB7A26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</w:t>
            </w:r>
            <w:r w:rsidRPr="008753AA">
              <w:rPr>
                <w:rFonts w:eastAsia="Times New Roman"/>
                <w:sz w:val="24"/>
                <w:szCs w:val="24"/>
              </w:rPr>
              <w:t>≥ US</w:t>
            </w:r>
            <w:r w:rsidR="003A5D8D">
              <w:rPr>
                <w:rFonts w:eastAsia="Times New Roman"/>
                <w:sz w:val="24"/>
                <w:szCs w:val="24"/>
              </w:rPr>
              <w:t xml:space="preserve"> </w:t>
            </w:r>
            <w:r w:rsidRPr="008753AA">
              <w:rPr>
                <w:rFonts w:eastAsia="Times New Roman"/>
                <w:sz w:val="24"/>
                <w:szCs w:val="24"/>
              </w:rPr>
              <w:t>$15,000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14:paraId="70A714E7" w14:textId="7A5D9FBD" w:rsidR="00BB7A26" w:rsidRPr="00B31DE1" w:rsidRDefault="00BB7A26" w:rsidP="00BB7A26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6C2558">
              <w:t>28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54D9E005" w14:textId="6BBACE34" w:rsidR="00BB7A26" w:rsidRPr="00B31DE1" w:rsidRDefault="00BB7A26" w:rsidP="00BB7A26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6C2558">
              <w:t>16.5%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57414A1" w14:textId="36C48706" w:rsidR="00BB7A26" w:rsidRPr="00B31DE1" w:rsidRDefault="00BB7A26" w:rsidP="00BB7A26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C2558">
              <w:t>40.9%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1484526" w14:textId="46F8F95B" w:rsidR="00BB7A26" w:rsidRPr="00B31DE1" w:rsidRDefault="00BB7A26" w:rsidP="00BB7A26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C2558">
              <w:t>4.9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C91826C" w14:textId="32251AA0" w:rsidR="00BB7A26" w:rsidRPr="00B31DE1" w:rsidRDefault="00BB7A26" w:rsidP="00BB7A26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C2558">
              <w:t>9.4%</w:t>
            </w:r>
          </w:p>
        </w:tc>
        <w:tc>
          <w:tcPr>
            <w:tcW w:w="1080" w:type="dxa"/>
            <w:vAlign w:val="bottom"/>
          </w:tcPr>
          <w:p w14:paraId="2C4245CD" w14:textId="1C8ABAA3" w:rsidR="00BB7A26" w:rsidRPr="00B31DE1" w:rsidRDefault="00BB7A26" w:rsidP="00BB7A26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vAlign w:val="bottom"/>
          </w:tcPr>
          <w:p w14:paraId="1BCAB0D2" w14:textId="426D104C" w:rsidR="00BB7A26" w:rsidRPr="00B31DE1" w:rsidRDefault="00BB7A26" w:rsidP="00BB7A26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B7A26">
              <w:t>7.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4524E1" w14:textId="404FFB7E" w:rsidR="00BB7A26" w:rsidRPr="00B31DE1" w:rsidRDefault="00BB7A26" w:rsidP="00BB7A26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B7A26">
              <w:t>40.9%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67680B05" w14:textId="2F6423F9" w:rsidR="00BB7A26" w:rsidRPr="00B31DE1" w:rsidRDefault="00BB7A26" w:rsidP="00BB7A26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5D5B7D" w:rsidRPr="00B31DE1" w14:paraId="7137BC44" w14:textId="4D624C49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D0F8BDA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Employment Status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8752141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089AC95" w14:textId="77777777" w:rsidR="004F4295" w:rsidRPr="00654F17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AE8E2B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90F0BF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70A328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199AA559" w14:textId="1126BA73" w:rsidR="004F4295" w:rsidRPr="00654F17" w:rsidRDefault="004F4295" w:rsidP="00435635">
            <w:pPr>
              <w:tabs>
                <w:tab w:val="decimal" w:pos="234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vAlign w:val="bottom"/>
          </w:tcPr>
          <w:p w14:paraId="5121838D" w14:textId="77777777" w:rsidR="004F4295" w:rsidRPr="00654F17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301239" w14:textId="2DA0BF3B" w:rsidR="004F4295" w:rsidRPr="00654F17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2AB02A4A" w14:textId="2FC4E50B" w:rsidR="004F4295" w:rsidRPr="00654F17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5D5B7D" w:rsidRPr="00B31DE1" w14:paraId="48A29E90" w14:textId="0315E852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23E7950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Unemployed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1C0A83D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8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702EC27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6.5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2A634B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7.7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3006E5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9.0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854014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9.4%</w:t>
            </w:r>
          </w:p>
        </w:tc>
        <w:tc>
          <w:tcPr>
            <w:tcW w:w="1080" w:type="dxa"/>
            <w:vAlign w:val="bottom"/>
          </w:tcPr>
          <w:p w14:paraId="3607DCC6" w14:textId="15CB8497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536</w:t>
            </w:r>
          </w:p>
        </w:tc>
        <w:tc>
          <w:tcPr>
            <w:tcW w:w="1350" w:type="dxa"/>
            <w:vAlign w:val="bottom"/>
          </w:tcPr>
          <w:p w14:paraId="325982D6" w14:textId="6734A2B2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6.1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F824A5" w14:textId="2A8EBD94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7.7%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67F08A58" w14:textId="2F93ABD1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851</w:t>
            </w:r>
          </w:p>
        </w:tc>
      </w:tr>
      <w:tr w:rsidR="005D5B7D" w:rsidRPr="00B31DE1" w14:paraId="31CCA013" w14:textId="5B2DFC9D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1A9E53D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Employed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0DCC105B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9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689C3990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53.5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594698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52.3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F603AC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61.0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F797C7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50.6%</w:t>
            </w:r>
          </w:p>
        </w:tc>
        <w:tc>
          <w:tcPr>
            <w:tcW w:w="1080" w:type="dxa"/>
            <w:vAlign w:val="bottom"/>
          </w:tcPr>
          <w:p w14:paraId="2340AECA" w14:textId="3BAA5688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vAlign w:val="bottom"/>
          </w:tcPr>
          <w:p w14:paraId="3DE2D5F8" w14:textId="695279C0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53.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869345" w14:textId="76B9F08A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52.3%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7D6CBF8D" w14:textId="4F333C14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5D5B7D" w:rsidRPr="00B31DE1" w14:paraId="0AC02218" w14:textId="15768305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AC730A5" w14:textId="546B65C0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Generations</w:t>
            </w:r>
            <w:r w:rsidR="00340FAB" w:rsidRPr="0081344C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26A2208E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4C7AFAB" w14:textId="77777777" w:rsidR="004F4295" w:rsidRPr="00654F17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AB02EB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9BDC5F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61EAAC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18F4F82B" w14:textId="27787ADB" w:rsidR="004F4295" w:rsidRPr="00654F17" w:rsidRDefault="004F4295" w:rsidP="00435635">
            <w:pPr>
              <w:tabs>
                <w:tab w:val="decimal" w:pos="234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vAlign w:val="bottom"/>
          </w:tcPr>
          <w:p w14:paraId="7D522F7E" w14:textId="77777777" w:rsidR="004F4295" w:rsidRPr="00654F17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74B13D" w14:textId="04BBF68B" w:rsidR="004F4295" w:rsidRPr="00654F17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4C06B63D" w14:textId="119FE233" w:rsidR="004F4295" w:rsidRPr="00654F17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5D5B7D" w:rsidRPr="00B31DE1" w14:paraId="4AD46158" w14:textId="07C1A387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7E8974A" w14:textId="77777777" w:rsidR="00C92729" w:rsidRPr="00654F17" w:rsidRDefault="00C92729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1st Generation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01009793" w14:textId="77777777" w:rsidR="00C92729" w:rsidRPr="00B31DE1" w:rsidRDefault="00C92729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54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0EC3A3E5" w14:textId="5B701D63" w:rsidR="00C92729" w:rsidRPr="00B31DE1" w:rsidRDefault="00C92729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t>90.6%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273323B" w14:textId="77243594" w:rsidR="00C92729" w:rsidRPr="00B31DE1" w:rsidRDefault="00C92729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t>69.1%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85ABC98" w14:textId="43286E12" w:rsidR="00C92729" w:rsidRPr="00B31DE1" w:rsidRDefault="00C92729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t>95.1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C01C30F" w14:textId="01137366" w:rsidR="00C92729" w:rsidRPr="00B31DE1" w:rsidRDefault="00C92729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t>98.9%</w:t>
            </w:r>
          </w:p>
        </w:tc>
        <w:tc>
          <w:tcPr>
            <w:tcW w:w="1080" w:type="dxa"/>
            <w:vAlign w:val="bottom"/>
          </w:tcPr>
          <w:p w14:paraId="44A111DD" w14:textId="540DFBC0" w:rsidR="00C92729" w:rsidRPr="00B31DE1" w:rsidRDefault="00C92729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00</w:t>
            </w:r>
          </w:p>
        </w:tc>
        <w:tc>
          <w:tcPr>
            <w:tcW w:w="1350" w:type="dxa"/>
            <w:vAlign w:val="bottom"/>
          </w:tcPr>
          <w:p w14:paraId="510B7329" w14:textId="623EAEC6" w:rsidR="00C92729" w:rsidRPr="00B31DE1" w:rsidRDefault="00C92729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t>97.7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A5199D" w14:textId="19C3CDE8" w:rsidR="00C92729" w:rsidRPr="00B31DE1" w:rsidRDefault="00C92729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t>69.1%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23A93176" w14:textId="3DB569C3" w:rsidR="00C92729" w:rsidRPr="00B31DE1" w:rsidRDefault="00C92729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00</w:t>
            </w:r>
          </w:p>
        </w:tc>
      </w:tr>
      <w:tr w:rsidR="005D5B7D" w:rsidRPr="00B31DE1" w14:paraId="488FF1B2" w14:textId="046EDE1C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0A7477B" w14:textId="77777777" w:rsidR="00C92729" w:rsidRPr="00654F17" w:rsidRDefault="00C92729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2nd Generation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C6E23B5" w14:textId="77777777" w:rsidR="00C92729" w:rsidRPr="00B31DE1" w:rsidRDefault="00C92729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6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685CB16A" w14:textId="4366514E" w:rsidR="00C92729" w:rsidRPr="00B31DE1" w:rsidRDefault="00C92729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t>9.4%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70F2778" w14:textId="4749E8CA" w:rsidR="00C92729" w:rsidRPr="00B31DE1" w:rsidRDefault="00C92729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t>31.0%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B69F904" w14:textId="797463D9" w:rsidR="00C92729" w:rsidRPr="00B31DE1" w:rsidRDefault="00C92729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t>4.9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B82E0CD" w14:textId="01276D34" w:rsidR="00C92729" w:rsidRPr="00B31DE1" w:rsidRDefault="00C92729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t>1.2%</w:t>
            </w:r>
          </w:p>
        </w:tc>
        <w:tc>
          <w:tcPr>
            <w:tcW w:w="1080" w:type="dxa"/>
            <w:vAlign w:val="bottom"/>
          </w:tcPr>
          <w:p w14:paraId="4B191175" w14:textId="377FC693" w:rsidR="00C92729" w:rsidRPr="00B31DE1" w:rsidRDefault="00C92729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vAlign w:val="bottom"/>
          </w:tcPr>
          <w:p w14:paraId="2645A7DC" w14:textId="6095109F" w:rsidR="00C92729" w:rsidRPr="00B31DE1" w:rsidRDefault="00C92729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t>2.3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F6E3DB" w14:textId="3D851CFC" w:rsidR="00C92729" w:rsidRPr="00B31DE1" w:rsidRDefault="00C92729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t>31.0%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7223D893" w14:textId="73A73042" w:rsidR="00C92729" w:rsidRPr="00B31DE1" w:rsidRDefault="00C92729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5D5B7D" w:rsidRPr="00B31DE1" w14:paraId="33E74037" w14:textId="1D13858D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1B89A78" w14:textId="4B492DAA" w:rsidR="004F4295" w:rsidRPr="00654F17" w:rsidRDefault="004F4295" w:rsidP="00435635">
            <w:pPr>
              <w:spacing w:after="0" w:line="276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654F17">
              <w:rPr>
                <w:rFonts w:eastAsia="Times New Roman"/>
                <w:b/>
                <w:bCs/>
                <w:sz w:val="24"/>
                <w:szCs w:val="24"/>
              </w:rPr>
              <w:t>Clinical Profile</w:t>
            </w:r>
            <w:r w:rsidR="00E51B39">
              <w:rPr>
                <w:rFonts w:eastAsia="Times New Roman"/>
                <w:b/>
                <w:bCs/>
                <w:sz w:val="24"/>
                <w:szCs w:val="24"/>
              </w:rPr>
              <w:t xml:space="preserve"> at </w:t>
            </w:r>
            <w:r w:rsidRPr="00654F17">
              <w:rPr>
                <w:rFonts w:eastAsia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420AB2FA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F81024E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4229E1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4D516A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391D95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09CD6BF9" w14:textId="42EDFA22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vAlign w:val="bottom"/>
          </w:tcPr>
          <w:p w14:paraId="455273E8" w14:textId="77777777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30D84F" w14:textId="203E1915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1C16F3F4" w14:textId="63D1C763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8D3C10" w:rsidRPr="00B31DE1" w14:paraId="369B7224" w14:textId="774554FA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9975F03" w14:textId="36B5BA6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Depression (PHQ-9)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4F24D88C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7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3944042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0.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72162A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2.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C94292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2.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0B9183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9.47</w:t>
            </w:r>
          </w:p>
        </w:tc>
        <w:tc>
          <w:tcPr>
            <w:tcW w:w="1080" w:type="dxa"/>
            <w:vAlign w:val="bottom"/>
          </w:tcPr>
          <w:p w14:paraId="17FEBD89" w14:textId="3EA1B6DB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03</w:t>
            </w:r>
          </w:p>
        </w:tc>
        <w:tc>
          <w:tcPr>
            <w:tcW w:w="1350" w:type="dxa"/>
            <w:vAlign w:val="bottom"/>
          </w:tcPr>
          <w:p w14:paraId="25B4909A" w14:textId="2DF67A74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0.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DA2A73" w14:textId="1A1FB4E8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2.41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1D127AAE" w14:textId="01DB1DE0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33</w:t>
            </w:r>
          </w:p>
        </w:tc>
      </w:tr>
      <w:tr w:rsidR="008D3C10" w:rsidRPr="00B31DE1" w14:paraId="59640A09" w14:textId="7969138B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476AC5E" w14:textId="74BCC680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lastRenderedPageBreak/>
              <w:t>Generalized Anxiety (GAD-7)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7BF4B18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7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60B0B35B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8.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DD8984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0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F17687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9.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5CF056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7.40</w:t>
            </w:r>
          </w:p>
        </w:tc>
        <w:tc>
          <w:tcPr>
            <w:tcW w:w="1080" w:type="dxa"/>
            <w:vAlign w:val="bottom"/>
          </w:tcPr>
          <w:p w14:paraId="4F95E0A5" w14:textId="5CF0B47E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07</w:t>
            </w:r>
          </w:p>
        </w:tc>
        <w:tc>
          <w:tcPr>
            <w:tcW w:w="1350" w:type="dxa"/>
            <w:vAlign w:val="bottom"/>
          </w:tcPr>
          <w:p w14:paraId="20CC6F9F" w14:textId="63C4825D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8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7CDE2C" w14:textId="3ED487E6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0.00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3782861E" w14:textId="4E15C5FC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21</w:t>
            </w:r>
          </w:p>
        </w:tc>
      </w:tr>
      <w:tr w:rsidR="008D3C10" w:rsidRPr="00B31DE1" w14:paraId="3513E03B" w14:textId="0E2042FC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DE1E31E" w14:textId="0918087A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PTSD (PCL) 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0DD2ECAA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7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6FCDE57C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7.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E9BAEF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1.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B54A73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0.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F5FFA2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3.52</w:t>
            </w:r>
          </w:p>
        </w:tc>
        <w:tc>
          <w:tcPr>
            <w:tcW w:w="1080" w:type="dxa"/>
            <w:vAlign w:val="bottom"/>
          </w:tcPr>
          <w:p w14:paraId="50CC7904" w14:textId="194923D0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14</w:t>
            </w:r>
          </w:p>
        </w:tc>
        <w:tc>
          <w:tcPr>
            <w:tcW w:w="1350" w:type="dxa"/>
            <w:vAlign w:val="bottom"/>
          </w:tcPr>
          <w:p w14:paraId="675BD3F8" w14:textId="04CA1BE8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5.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5CCC3B" w14:textId="74CD5807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1.41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7070AC82" w14:textId="34592373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54</w:t>
            </w:r>
          </w:p>
        </w:tc>
      </w:tr>
      <w:tr w:rsidR="008D3C10" w:rsidRPr="00B31DE1" w14:paraId="6FD7084C" w14:textId="1FA4EA28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68E0762" w14:textId="7A09DA0D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Drug Abuse (DAST)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21BE0D2D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7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30C3145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.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CAE733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.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148623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6ADB2A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.26</w:t>
            </w:r>
          </w:p>
        </w:tc>
        <w:tc>
          <w:tcPr>
            <w:tcW w:w="1080" w:type="dxa"/>
            <w:vAlign w:val="bottom"/>
          </w:tcPr>
          <w:p w14:paraId="19BC24A1" w14:textId="25EF9477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390</w:t>
            </w:r>
          </w:p>
        </w:tc>
        <w:tc>
          <w:tcPr>
            <w:tcW w:w="1350" w:type="dxa"/>
            <w:vAlign w:val="bottom"/>
          </w:tcPr>
          <w:p w14:paraId="4CEBC81A" w14:textId="589D38E5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.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6683B1" w14:textId="7A387C69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.59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14821E92" w14:textId="5AB1C785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251</w:t>
            </w:r>
          </w:p>
        </w:tc>
      </w:tr>
      <w:tr w:rsidR="008D3C10" w:rsidRPr="00B31DE1" w14:paraId="34C879C4" w14:textId="68C34867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7664B24" w14:textId="66FF2B9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Alcohol Abuse (AUDIT)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A5D5D8D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7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ADAA9EA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5.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B538A0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.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49F199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.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C63926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5.85</w:t>
            </w:r>
          </w:p>
        </w:tc>
        <w:tc>
          <w:tcPr>
            <w:tcW w:w="1080" w:type="dxa"/>
            <w:vAlign w:val="bottom"/>
          </w:tcPr>
          <w:p w14:paraId="6858A792" w14:textId="731F7205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34</w:t>
            </w:r>
          </w:p>
        </w:tc>
        <w:tc>
          <w:tcPr>
            <w:tcW w:w="1350" w:type="dxa"/>
            <w:vAlign w:val="bottom"/>
          </w:tcPr>
          <w:p w14:paraId="1B4998F6" w14:textId="229C8A13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5.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8B4AFD" w14:textId="638090DF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.18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2431948D" w14:textId="714023DD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27</w:t>
            </w:r>
          </w:p>
        </w:tc>
      </w:tr>
      <w:tr w:rsidR="008D3C10" w:rsidRPr="00B31DE1" w14:paraId="08B76624" w14:textId="4EF64865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9F43458" w14:textId="66383E42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Benzodiazepines (</w:t>
            </w:r>
            <w:r w:rsidR="008B401B" w:rsidRPr="00654F17">
              <w:rPr>
                <w:rFonts w:eastAsia="Times New Roman"/>
                <w:sz w:val="24"/>
                <w:szCs w:val="24"/>
              </w:rPr>
              <w:t>BDEPQ)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7888B9CE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7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04D09A0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.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770749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.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5F2BEC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.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24E39D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.61</w:t>
            </w:r>
          </w:p>
        </w:tc>
        <w:tc>
          <w:tcPr>
            <w:tcW w:w="1080" w:type="dxa"/>
            <w:vAlign w:val="bottom"/>
          </w:tcPr>
          <w:p w14:paraId="1A64E25C" w14:textId="18660D06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52</w:t>
            </w:r>
          </w:p>
        </w:tc>
        <w:tc>
          <w:tcPr>
            <w:tcW w:w="1350" w:type="dxa"/>
            <w:vAlign w:val="bottom"/>
          </w:tcPr>
          <w:p w14:paraId="05F2C594" w14:textId="6A69CF6B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.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3CC0A5" w14:textId="56603DD2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.86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6F68222F" w14:textId="44ACBA5D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629</w:t>
            </w:r>
          </w:p>
        </w:tc>
      </w:tr>
      <w:tr w:rsidR="008D3C10" w:rsidRPr="00B31DE1" w14:paraId="35743282" w14:textId="27459B0D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ED631A4" w14:textId="16B9543A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ASI Alcohol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7A3B541D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7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116E055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A90A32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F920E3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6FA711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22</w:t>
            </w:r>
          </w:p>
        </w:tc>
        <w:tc>
          <w:tcPr>
            <w:tcW w:w="1080" w:type="dxa"/>
            <w:vAlign w:val="bottom"/>
          </w:tcPr>
          <w:p w14:paraId="345146B6" w14:textId="1E0E658A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802</w:t>
            </w:r>
          </w:p>
        </w:tc>
        <w:tc>
          <w:tcPr>
            <w:tcW w:w="1350" w:type="dxa"/>
            <w:vAlign w:val="bottom"/>
          </w:tcPr>
          <w:p w14:paraId="062446FA" w14:textId="784737E0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6901BA" w14:textId="6F3B5ACE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21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22AD48D1" w14:textId="31765CF9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664</w:t>
            </w:r>
          </w:p>
        </w:tc>
      </w:tr>
      <w:tr w:rsidR="008D3C10" w:rsidRPr="00B31DE1" w14:paraId="46AA6C7E" w14:textId="7FDD551C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5C27B78" w14:textId="5EE0FE46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ASI Drug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107870E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7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8D50379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F2F534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B580DE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1D883B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3</w:t>
            </w:r>
          </w:p>
        </w:tc>
        <w:tc>
          <w:tcPr>
            <w:tcW w:w="1080" w:type="dxa"/>
            <w:vAlign w:val="bottom"/>
          </w:tcPr>
          <w:p w14:paraId="39531EE7" w14:textId="295A281D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49</w:t>
            </w:r>
          </w:p>
        </w:tc>
        <w:tc>
          <w:tcPr>
            <w:tcW w:w="1350" w:type="dxa"/>
            <w:vAlign w:val="bottom"/>
          </w:tcPr>
          <w:p w14:paraId="409A0598" w14:textId="5F377DD1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00397D" w14:textId="48BCAE9F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6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64132E52" w14:textId="24D99879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53</w:t>
            </w:r>
          </w:p>
        </w:tc>
      </w:tr>
      <w:tr w:rsidR="008D3C10" w:rsidRPr="00B31DE1" w14:paraId="1BDFB049" w14:textId="35DBF536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310EFD3" w14:textId="41050FCA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Hopkins Symptom Checklist (HSCL)</w:t>
            </w:r>
            <w:r w:rsidR="00865615" w:rsidRPr="00851294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="00865615" w:rsidRPr="00865615">
              <w:rPr>
                <w:rFonts w:eastAsia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0BCD2129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4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77DDB83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.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5B2495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.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97227F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.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134F15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.41</w:t>
            </w:r>
          </w:p>
        </w:tc>
        <w:tc>
          <w:tcPr>
            <w:tcW w:w="1080" w:type="dxa"/>
            <w:vAlign w:val="bottom"/>
          </w:tcPr>
          <w:p w14:paraId="4A019B8F" w14:textId="02C1B73B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69</w:t>
            </w:r>
          </w:p>
        </w:tc>
        <w:tc>
          <w:tcPr>
            <w:tcW w:w="1350" w:type="dxa"/>
            <w:vAlign w:val="bottom"/>
          </w:tcPr>
          <w:p w14:paraId="6B93AEF6" w14:textId="6EE29510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.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CDB684" w14:textId="227A8B3C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.76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3DB9F8EF" w14:textId="4ABB0F88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62</w:t>
            </w:r>
          </w:p>
        </w:tc>
      </w:tr>
      <w:tr w:rsidR="008D3C10" w:rsidRPr="00B31DE1" w14:paraId="3BB2A72C" w14:textId="00C6334D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7F3FCF9" w14:textId="0D3955E1" w:rsidR="004F4295" w:rsidRPr="00654F17" w:rsidRDefault="008B401B" w:rsidP="00435635">
            <w:pPr>
              <w:tabs>
                <w:tab w:val="decimal" w:pos="234"/>
                <w:tab w:val="decimal" w:pos="375"/>
                <w:tab w:val="decimal" w:pos="421"/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Smoking (</w:t>
            </w:r>
            <w:proofErr w:type="spellStart"/>
            <w:r w:rsidRPr="00654F17">
              <w:rPr>
                <w:rFonts w:eastAsia="Times New Roman"/>
                <w:sz w:val="24"/>
                <w:szCs w:val="24"/>
              </w:rPr>
              <w:t>Fagerström</w:t>
            </w:r>
            <w:proofErr w:type="spellEnd"/>
            <w:r w:rsidRPr="00654F17"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63CBEEA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7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374E469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6B5BF9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.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B43266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FE762E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46</w:t>
            </w:r>
          </w:p>
        </w:tc>
        <w:tc>
          <w:tcPr>
            <w:tcW w:w="1080" w:type="dxa"/>
            <w:vAlign w:val="bottom"/>
          </w:tcPr>
          <w:p w14:paraId="39EDC4F5" w14:textId="5C9B62D8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11</w:t>
            </w:r>
          </w:p>
        </w:tc>
        <w:tc>
          <w:tcPr>
            <w:tcW w:w="1350" w:type="dxa"/>
            <w:vAlign w:val="bottom"/>
          </w:tcPr>
          <w:p w14:paraId="7EBE8BFC" w14:textId="38E5B67A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0897C1" w14:textId="5F233A4C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.34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5F6A6AC3" w14:textId="5C21A0F7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03</w:t>
            </w:r>
          </w:p>
        </w:tc>
      </w:tr>
      <w:tr w:rsidR="008D3C10" w:rsidRPr="00B31DE1" w14:paraId="18225F1A" w14:textId="05CF7D85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FC41794" w14:textId="6BA0435F" w:rsidR="004F4295" w:rsidRPr="00654F17" w:rsidRDefault="008B401B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Reported Trauma Exposure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0C96561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9430132" w14:textId="77777777" w:rsidR="004F4295" w:rsidRPr="00654F17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91B587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EDD822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894CE5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18FCE3A0" w14:textId="502BCDF6" w:rsidR="004F4295" w:rsidRPr="00654F17" w:rsidRDefault="004F4295" w:rsidP="00435635">
            <w:pPr>
              <w:tabs>
                <w:tab w:val="decimal" w:pos="234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vAlign w:val="bottom"/>
          </w:tcPr>
          <w:p w14:paraId="698A5FB8" w14:textId="77777777" w:rsidR="004F4295" w:rsidRPr="00654F17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57BE0A" w14:textId="65805092" w:rsidR="004F4295" w:rsidRPr="00654F17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4DD44057" w14:textId="1128FC73" w:rsidR="004F4295" w:rsidRPr="00654F17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8D3C10" w:rsidRPr="00B31DE1" w14:paraId="01100AF1" w14:textId="4DCDBA0F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9A71746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No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A34C66D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5AD0FF2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.7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49BAA4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.5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89E5A5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7.3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3BAA09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.4%</w:t>
            </w:r>
          </w:p>
        </w:tc>
        <w:tc>
          <w:tcPr>
            <w:tcW w:w="1080" w:type="dxa"/>
            <w:vAlign w:val="bottom"/>
          </w:tcPr>
          <w:p w14:paraId="1B85D460" w14:textId="3B8939DF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624</w:t>
            </w:r>
          </w:p>
        </w:tc>
        <w:tc>
          <w:tcPr>
            <w:tcW w:w="1350" w:type="dxa"/>
            <w:vAlign w:val="bottom"/>
          </w:tcPr>
          <w:p w14:paraId="65545CCE" w14:textId="5F9643FB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.7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F6CC7F" w14:textId="3E280987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.5%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5A9658A7" w14:textId="6C697DA6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969</w:t>
            </w:r>
          </w:p>
        </w:tc>
      </w:tr>
      <w:tr w:rsidR="008D3C10" w:rsidRPr="00B31DE1" w14:paraId="6533B65C" w14:textId="6CCF7FCB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F807B1E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Yes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F00173F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6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188C007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95.3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3B94DA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95.5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CA2D8A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92.7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41BF68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96.6%</w:t>
            </w:r>
          </w:p>
        </w:tc>
        <w:tc>
          <w:tcPr>
            <w:tcW w:w="1080" w:type="dxa"/>
            <w:vAlign w:val="bottom"/>
          </w:tcPr>
          <w:p w14:paraId="0F177D02" w14:textId="1A7E023F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vAlign w:val="bottom"/>
          </w:tcPr>
          <w:p w14:paraId="7624289D" w14:textId="22BACFF9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95.3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58BC12" w14:textId="71590F1E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95.5%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60E32557" w14:textId="26063A26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8D3C10" w:rsidRPr="00B31DE1" w14:paraId="16340916" w14:textId="49E63049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BE7CDA1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654F17">
              <w:rPr>
                <w:rFonts w:eastAsia="Times New Roman"/>
                <w:b/>
                <w:bCs/>
                <w:sz w:val="24"/>
                <w:szCs w:val="24"/>
              </w:rPr>
              <w:t>Cultural/Social Factors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6C843AC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BD90170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190B5E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D5DB47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4A3399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51A734A1" w14:textId="6F28E361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vAlign w:val="bottom"/>
          </w:tcPr>
          <w:p w14:paraId="30645C7E" w14:textId="77777777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AA3159" w14:textId="00A5E212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2F58779E" w14:textId="57F18C8F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8D3C10" w:rsidRPr="00B31DE1" w14:paraId="3C58D6F4" w14:textId="43ACD8A9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54D5E17" w14:textId="372B6AD1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Citizenship</w:t>
            </w:r>
            <w:r w:rsidR="00340FAB" w:rsidRPr="0081344C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641F9509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AA55DB3" w14:textId="77777777" w:rsidR="004F4295" w:rsidRPr="00654F17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08774B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D534DD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59DA1A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4FBA3DE4" w14:textId="0EA7FECC" w:rsidR="004F4295" w:rsidRPr="00654F17" w:rsidRDefault="004F4295" w:rsidP="00435635">
            <w:pPr>
              <w:tabs>
                <w:tab w:val="decimal" w:pos="234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vAlign w:val="bottom"/>
          </w:tcPr>
          <w:p w14:paraId="6553AD25" w14:textId="77777777" w:rsidR="004F4295" w:rsidRPr="00654F17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10ECC9" w14:textId="76DE7CDD" w:rsidR="004F4295" w:rsidRPr="00654F17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244EA288" w14:textId="68AA3219" w:rsidR="004F4295" w:rsidRPr="00654F17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8D3C10" w:rsidRPr="00B31DE1" w14:paraId="2C131237" w14:textId="08E6BF70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73B12E7" w14:textId="77777777" w:rsidR="00B901A3" w:rsidRPr="00654F17" w:rsidRDefault="00B901A3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Noncitizen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7050ED99" w14:textId="77777777" w:rsidR="00B901A3" w:rsidRPr="00B31DE1" w:rsidRDefault="00B901A3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78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6BB803EF" w14:textId="7E457AE9" w:rsidR="00B901A3" w:rsidRPr="00B31DE1" w:rsidRDefault="00B901A3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t>46.2%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D7BE3AF" w14:textId="4A892FF5" w:rsidR="00B901A3" w:rsidRPr="00B31DE1" w:rsidRDefault="00B901A3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t>31.0%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4DA6DCA" w14:textId="0C01B8D4" w:rsidR="00B901A3" w:rsidRPr="00B31DE1" w:rsidRDefault="00B901A3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t>36.6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AB2C795" w14:textId="391C42EE" w:rsidR="00B901A3" w:rsidRPr="00B31DE1" w:rsidRDefault="00B901A3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t>58.1%</w:t>
            </w:r>
          </w:p>
        </w:tc>
        <w:tc>
          <w:tcPr>
            <w:tcW w:w="1080" w:type="dxa"/>
            <w:vAlign w:val="bottom"/>
          </w:tcPr>
          <w:p w14:paraId="13B0ACCB" w14:textId="5DE683A4" w:rsidR="00B901A3" w:rsidRPr="00B31DE1" w:rsidRDefault="00B901A3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06</w:t>
            </w:r>
          </w:p>
        </w:tc>
        <w:tc>
          <w:tcPr>
            <w:tcW w:w="1350" w:type="dxa"/>
            <w:vAlign w:val="bottom"/>
          </w:tcPr>
          <w:p w14:paraId="18F5CADE" w14:textId="0C407ADB" w:rsidR="00B901A3" w:rsidRPr="00B31DE1" w:rsidRDefault="00B901A3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t>45.3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9F79DE" w14:textId="20B5E799" w:rsidR="00B901A3" w:rsidRPr="00B31DE1" w:rsidRDefault="00B901A3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t>27.9%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4D179F0C" w14:textId="6450D55A" w:rsidR="00B901A3" w:rsidRPr="00B31DE1" w:rsidRDefault="00B901A3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23</w:t>
            </w:r>
          </w:p>
        </w:tc>
      </w:tr>
      <w:tr w:rsidR="008D3C10" w:rsidRPr="00B31DE1" w14:paraId="09C53B7A" w14:textId="2F1DD765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2AE9647" w14:textId="77777777" w:rsidR="00B901A3" w:rsidRPr="00654F17" w:rsidRDefault="00B901A3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Citizen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2EC81AE1" w14:textId="77777777" w:rsidR="00B901A3" w:rsidRPr="00B31DE1" w:rsidRDefault="00B901A3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91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4DBBF198" w14:textId="7D82895B" w:rsidR="00B901A3" w:rsidRPr="00B31DE1" w:rsidRDefault="00B901A3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t>53.9%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E30357A" w14:textId="13DC71C8" w:rsidR="00B901A3" w:rsidRPr="00B31DE1" w:rsidRDefault="00B901A3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t>69.1%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A805A51" w14:textId="0B05B3BE" w:rsidR="00B901A3" w:rsidRPr="00B31DE1" w:rsidRDefault="00B901A3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t>63.4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915BCD5" w14:textId="74CD2855" w:rsidR="00B901A3" w:rsidRPr="00B31DE1" w:rsidRDefault="00B901A3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t>41.9%</w:t>
            </w:r>
          </w:p>
        </w:tc>
        <w:tc>
          <w:tcPr>
            <w:tcW w:w="1080" w:type="dxa"/>
            <w:vAlign w:val="bottom"/>
          </w:tcPr>
          <w:p w14:paraId="196E66FC" w14:textId="6F5518DF" w:rsidR="00B901A3" w:rsidRPr="00B31DE1" w:rsidRDefault="00B901A3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vAlign w:val="bottom"/>
          </w:tcPr>
          <w:p w14:paraId="149DD92F" w14:textId="7D913A70" w:rsidR="00B901A3" w:rsidRPr="00B31DE1" w:rsidRDefault="00B901A3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t>54.7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F9DDF8" w14:textId="477BDABD" w:rsidR="00B901A3" w:rsidRPr="00B31DE1" w:rsidRDefault="00B901A3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t>72.1%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374F804D" w14:textId="0C15C998" w:rsidR="00B901A3" w:rsidRPr="00B31DE1" w:rsidRDefault="00B901A3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8D3C10" w:rsidRPr="00B31DE1" w14:paraId="7DDA11BA" w14:textId="0A4714CE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E877CA0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Sense of Belonging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EC50700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7AA7506" w14:textId="77777777" w:rsidR="004F4295" w:rsidRPr="00654F17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5841D7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E2CD10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E1D7AC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0EF7729C" w14:textId="2EA80B3D" w:rsidR="004F4295" w:rsidRPr="00654F17" w:rsidRDefault="004F4295" w:rsidP="00435635">
            <w:pPr>
              <w:tabs>
                <w:tab w:val="decimal" w:pos="234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vAlign w:val="bottom"/>
          </w:tcPr>
          <w:p w14:paraId="033590E7" w14:textId="77777777" w:rsidR="004F4295" w:rsidRPr="00654F17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1BBACC" w14:textId="7134ADDC" w:rsidR="004F4295" w:rsidRPr="00654F17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2E9A4BC6" w14:textId="3AE39546" w:rsidR="004F4295" w:rsidRPr="00654F17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8D3C10" w:rsidRPr="00B31DE1" w14:paraId="1ED7C9D3" w14:textId="6C78A6B6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1E702E2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No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06666AC0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7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21A08A4" w14:textId="709E4978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0.</w:t>
            </w:r>
            <w:r w:rsidR="00C52E63">
              <w:rPr>
                <w:rFonts w:eastAsia="Times New Roman"/>
                <w:sz w:val="24"/>
                <w:szCs w:val="24"/>
              </w:rPr>
              <w:t>9</w:t>
            </w:r>
            <w:r w:rsidRPr="00B31DE1">
              <w:rPr>
                <w:rFonts w:eastAsia="Times New Roman"/>
                <w:sz w:val="24"/>
                <w:szCs w:val="24"/>
              </w:rPr>
              <w:t>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CA3A97" w14:textId="3C5918C8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7.</w:t>
            </w:r>
            <w:r w:rsidR="00C52E63">
              <w:rPr>
                <w:rFonts w:eastAsia="Times New Roman"/>
                <w:sz w:val="24"/>
                <w:szCs w:val="24"/>
              </w:rPr>
              <w:t>9</w:t>
            </w:r>
            <w:r w:rsidRPr="00B31DE1">
              <w:rPr>
                <w:rFonts w:eastAsia="Times New Roman"/>
                <w:sz w:val="24"/>
                <w:szCs w:val="24"/>
              </w:rPr>
              <w:t>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36A9D7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9.0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1E8807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8.3%</w:t>
            </w:r>
          </w:p>
        </w:tc>
        <w:tc>
          <w:tcPr>
            <w:tcW w:w="1080" w:type="dxa"/>
            <w:vAlign w:val="bottom"/>
          </w:tcPr>
          <w:p w14:paraId="52896798" w14:textId="7FC3F01C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81</w:t>
            </w:r>
          </w:p>
        </w:tc>
        <w:tc>
          <w:tcPr>
            <w:tcW w:w="1350" w:type="dxa"/>
            <w:vAlign w:val="bottom"/>
          </w:tcPr>
          <w:p w14:paraId="015195A3" w14:textId="617A1710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5.3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55562E" w14:textId="5671C1BA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7.</w:t>
            </w:r>
            <w:r w:rsidR="00C52E63">
              <w:rPr>
                <w:rFonts w:eastAsia="Times New Roman"/>
                <w:sz w:val="24"/>
                <w:szCs w:val="24"/>
              </w:rPr>
              <w:t>9</w:t>
            </w:r>
            <w:r w:rsidRPr="00B31DE1">
              <w:rPr>
                <w:rFonts w:eastAsia="Times New Roman"/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3C3829C2" w14:textId="47E27C17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45</w:t>
            </w:r>
          </w:p>
        </w:tc>
      </w:tr>
      <w:tr w:rsidR="008D3C10" w:rsidRPr="00B31DE1" w14:paraId="1D362B43" w14:textId="06FD06DB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7667673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Yes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0DAFF9C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0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C8CB161" w14:textId="0492C0D3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5</w:t>
            </w:r>
            <w:r w:rsidR="00C52E63">
              <w:rPr>
                <w:rFonts w:eastAsia="Times New Roman"/>
                <w:sz w:val="24"/>
                <w:szCs w:val="24"/>
              </w:rPr>
              <w:t>9</w:t>
            </w:r>
            <w:r w:rsidRPr="00B31DE1">
              <w:rPr>
                <w:rFonts w:eastAsia="Times New Roman"/>
                <w:sz w:val="24"/>
                <w:szCs w:val="24"/>
              </w:rPr>
              <w:t>.</w:t>
            </w:r>
            <w:r w:rsidR="00C52E63">
              <w:rPr>
                <w:rFonts w:eastAsia="Times New Roman"/>
                <w:sz w:val="24"/>
                <w:szCs w:val="24"/>
              </w:rPr>
              <w:t>1</w:t>
            </w:r>
            <w:r w:rsidRPr="00B31DE1">
              <w:rPr>
                <w:rFonts w:eastAsia="Times New Roman"/>
                <w:sz w:val="24"/>
                <w:szCs w:val="24"/>
              </w:rPr>
              <w:t>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7DA86E" w14:textId="611C7F9A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7</w:t>
            </w:r>
            <w:r w:rsidR="00C52E63">
              <w:rPr>
                <w:rFonts w:eastAsia="Times New Roman"/>
                <w:sz w:val="24"/>
                <w:szCs w:val="24"/>
              </w:rPr>
              <w:t>2</w:t>
            </w:r>
            <w:r w:rsidRPr="00B31DE1">
              <w:rPr>
                <w:rFonts w:eastAsia="Times New Roman"/>
                <w:sz w:val="24"/>
                <w:szCs w:val="24"/>
              </w:rPr>
              <w:t>.</w:t>
            </w:r>
            <w:r w:rsidR="00C52E63">
              <w:rPr>
                <w:rFonts w:eastAsia="Times New Roman"/>
                <w:sz w:val="24"/>
                <w:szCs w:val="24"/>
              </w:rPr>
              <w:t>1</w:t>
            </w:r>
            <w:r w:rsidRPr="00B31DE1">
              <w:rPr>
                <w:rFonts w:eastAsia="Times New Roman"/>
                <w:sz w:val="24"/>
                <w:szCs w:val="24"/>
              </w:rPr>
              <w:t>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B38E20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61.0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605FBB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51.7%</w:t>
            </w:r>
          </w:p>
        </w:tc>
        <w:tc>
          <w:tcPr>
            <w:tcW w:w="1080" w:type="dxa"/>
            <w:vAlign w:val="bottom"/>
          </w:tcPr>
          <w:p w14:paraId="57ED7777" w14:textId="1ADF50EB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vAlign w:val="bottom"/>
          </w:tcPr>
          <w:p w14:paraId="6A366C2D" w14:textId="23D3AB10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54.7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455762" w14:textId="62A303D5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7</w:t>
            </w:r>
            <w:r w:rsidR="00C52E63">
              <w:rPr>
                <w:rFonts w:eastAsia="Times New Roman"/>
                <w:sz w:val="24"/>
                <w:szCs w:val="24"/>
              </w:rPr>
              <w:t>2</w:t>
            </w:r>
            <w:r w:rsidRPr="00B31DE1">
              <w:rPr>
                <w:rFonts w:eastAsia="Times New Roman"/>
                <w:sz w:val="24"/>
                <w:szCs w:val="24"/>
              </w:rPr>
              <w:t>.</w:t>
            </w:r>
            <w:r w:rsidR="00C52E63">
              <w:rPr>
                <w:rFonts w:eastAsia="Times New Roman"/>
                <w:sz w:val="24"/>
                <w:szCs w:val="24"/>
              </w:rPr>
              <w:t>1</w:t>
            </w:r>
            <w:r w:rsidRPr="00B31DE1">
              <w:rPr>
                <w:rFonts w:eastAsia="Times New Roman"/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09B2CB57" w14:textId="56BF5A24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8D3C10" w:rsidRPr="00B31DE1" w14:paraId="6D6C20FB" w14:textId="7F703D52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22668F4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Speak Language in the Host Country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6953AA5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5F7BC43" w14:textId="77777777" w:rsidR="004F4295" w:rsidRPr="00654F17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FE1487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66761A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CDB569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29DADF6A" w14:textId="04300CD5" w:rsidR="004F4295" w:rsidRPr="00654F17" w:rsidRDefault="004F4295" w:rsidP="00435635">
            <w:pPr>
              <w:tabs>
                <w:tab w:val="decimal" w:pos="234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vAlign w:val="bottom"/>
          </w:tcPr>
          <w:p w14:paraId="05E05609" w14:textId="77777777" w:rsidR="004F4295" w:rsidRPr="00654F17" w:rsidRDefault="004F4295" w:rsidP="00435635">
            <w:pPr>
              <w:tabs>
                <w:tab w:val="decimal" w:pos="242"/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B5618C" w14:textId="6C8B8B5C" w:rsidR="004F4295" w:rsidRPr="00654F17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5830BDDE" w14:textId="05F2047A" w:rsidR="004F4295" w:rsidRPr="00654F17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8D3C10" w:rsidRPr="00B31DE1" w14:paraId="79164254" w14:textId="202B3102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83A3764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No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C6BDB0F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0BF9F38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5.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4C2035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88.6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7C4448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.9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544C62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.3%</w:t>
            </w:r>
          </w:p>
        </w:tc>
        <w:tc>
          <w:tcPr>
            <w:tcW w:w="1080" w:type="dxa"/>
            <w:vAlign w:val="bottom"/>
          </w:tcPr>
          <w:p w14:paraId="0B8FDAC9" w14:textId="42690977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00</w:t>
            </w:r>
          </w:p>
        </w:tc>
        <w:tc>
          <w:tcPr>
            <w:tcW w:w="1350" w:type="dxa"/>
            <w:vAlign w:val="bottom"/>
          </w:tcPr>
          <w:p w14:paraId="6BA1D393" w14:textId="0A564E05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.1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032E5C" w14:textId="60C580CD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88.6%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12DF3888" w14:textId="30A2774A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00</w:t>
            </w:r>
          </w:p>
        </w:tc>
      </w:tr>
      <w:tr w:rsidR="008D3C10" w:rsidRPr="00B31DE1" w14:paraId="52371688" w14:textId="1605BA77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5FB9895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lastRenderedPageBreak/>
              <w:t xml:space="preserve">  Yes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001986F1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2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6E5A73DC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75.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1BB47D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1.4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E7E060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95.1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9788DC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97.7%</w:t>
            </w:r>
          </w:p>
        </w:tc>
        <w:tc>
          <w:tcPr>
            <w:tcW w:w="1080" w:type="dxa"/>
            <w:vAlign w:val="bottom"/>
          </w:tcPr>
          <w:p w14:paraId="4348479A" w14:textId="529CFC03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vAlign w:val="bottom"/>
          </w:tcPr>
          <w:p w14:paraId="0E64A899" w14:textId="2BFBDB0D" w:rsidR="004F4295" w:rsidRPr="00B31DE1" w:rsidRDefault="004F4295" w:rsidP="00732549">
            <w:pPr>
              <w:tabs>
                <w:tab w:val="decimal" w:pos="696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96.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6A2C6D" w14:textId="4168BC57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1.4%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437E3A84" w14:textId="63C729D9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8D3C10" w:rsidRPr="00B31DE1" w14:paraId="00E48F47" w14:textId="47A80A48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6683D71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Recruitment Site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0809F052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0552C38" w14:textId="77777777" w:rsidR="004F4295" w:rsidRPr="00654F17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8E1D2F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0280CD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13E97A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749993CF" w14:textId="6B7CDA80" w:rsidR="004F4295" w:rsidRPr="00654F17" w:rsidRDefault="004F4295" w:rsidP="00435635">
            <w:pPr>
              <w:tabs>
                <w:tab w:val="decimal" w:pos="234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vAlign w:val="bottom"/>
          </w:tcPr>
          <w:p w14:paraId="3701CA18" w14:textId="77777777" w:rsidR="004F4295" w:rsidRPr="00654F17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F0BF37" w14:textId="6A0E28A0" w:rsidR="004F4295" w:rsidRPr="00654F17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443234E6" w14:textId="6A9D4D1C" w:rsidR="004F4295" w:rsidRPr="00654F17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8D3C10" w:rsidRPr="00B31DE1" w14:paraId="29DA8E31" w14:textId="3B7B6E43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B5958A7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Primary Care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0DAAF1EA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7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20F4485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3.6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C48A17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61.4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F28439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56.1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C75FD0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8.7%</w:t>
            </w:r>
          </w:p>
        </w:tc>
        <w:tc>
          <w:tcPr>
            <w:tcW w:w="1080" w:type="dxa"/>
            <w:vAlign w:val="bottom"/>
          </w:tcPr>
          <w:p w14:paraId="1F40EE2A" w14:textId="2FD7516B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00</w:t>
            </w:r>
          </w:p>
        </w:tc>
        <w:tc>
          <w:tcPr>
            <w:tcW w:w="1350" w:type="dxa"/>
            <w:vAlign w:val="bottom"/>
          </w:tcPr>
          <w:p w14:paraId="198E63C1" w14:textId="780F5544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7.5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B397FC" w14:textId="01055356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61.4%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69B0EEE5" w14:textId="2FA41EDD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03</w:t>
            </w:r>
          </w:p>
        </w:tc>
      </w:tr>
      <w:tr w:rsidR="008D3C10" w:rsidRPr="00B31DE1" w14:paraId="25A0DA43" w14:textId="3ADB10BC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08DBA01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Community Agency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82587CA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2D71889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3.3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D53CE6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7.3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8E2A95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7.3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04669B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8.7%</w:t>
            </w:r>
          </w:p>
        </w:tc>
        <w:tc>
          <w:tcPr>
            <w:tcW w:w="1080" w:type="dxa"/>
            <w:vAlign w:val="bottom"/>
          </w:tcPr>
          <w:p w14:paraId="52879306" w14:textId="725B4584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vAlign w:val="bottom"/>
          </w:tcPr>
          <w:p w14:paraId="344BCA31" w14:textId="7F46FFD8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1.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E0FEEE" w14:textId="67135A30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7.3%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2CBFD8B6" w14:textId="4640C925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8D3C10" w:rsidRPr="00B31DE1" w14:paraId="2FEB29CA" w14:textId="6DD2AF3C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6E2021A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Emergency Room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4777570B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853124B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5.8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F1A428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33755D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4.4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2A3AAA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%</w:t>
            </w:r>
          </w:p>
        </w:tc>
        <w:tc>
          <w:tcPr>
            <w:tcW w:w="1080" w:type="dxa"/>
            <w:vAlign w:val="bottom"/>
          </w:tcPr>
          <w:p w14:paraId="0A7D1CE1" w14:textId="3286DC61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vAlign w:val="bottom"/>
          </w:tcPr>
          <w:p w14:paraId="28CF7E7D" w14:textId="61D20245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7.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196957" w14:textId="4D53C889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5AB6A0D4" w14:textId="3E716782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8D3C10" w:rsidRPr="00B31DE1" w14:paraId="0E7DDE60" w14:textId="082F3A66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BAEF589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Referred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20E69BA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6DFAE035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7.3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7830B6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1.4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F19FD7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2.2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8DE043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2.5%</w:t>
            </w:r>
          </w:p>
        </w:tc>
        <w:tc>
          <w:tcPr>
            <w:tcW w:w="1080" w:type="dxa"/>
            <w:vAlign w:val="bottom"/>
          </w:tcPr>
          <w:p w14:paraId="5E83F617" w14:textId="7AC13FCA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vAlign w:val="bottom"/>
          </w:tcPr>
          <w:p w14:paraId="5DA41136" w14:textId="50ADF432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2.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E1260F" w14:textId="3539EA6A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1.4%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0AF27FDA" w14:textId="1F9CC29E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8D3C10" w:rsidRPr="00B31DE1" w14:paraId="51EAD805" w14:textId="2D32A23A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DC8C2F3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Health Literacy Scale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69EB8EFC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7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CD947EB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2.5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A8CB35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1.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8852A6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2.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D76C17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3.21</w:t>
            </w:r>
          </w:p>
        </w:tc>
        <w:tc>
          <w:tcPr>
            <w:tcW w:w="1080" w:type="dxa"/>
            <w:vAlign w:val="bottom"/>
          </w:tcPr>
          <w:p w14:paraId="06FDD7CA" w14:textId="62B91E51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01</w:t>
            </w:r>
          </w:p>
        </w:tc>
        <w:tc>
          <w:tcPr>
            <w:tcW w:w="1350" w:type="dxa"/>
            <w:vAlign w:val="bottom"/>
          </w:tcPr>
          <w:p w14:paraId="662E3A06" w14:textId="3C7E07EB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2.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5A9AA0" w14:textId="56579FEC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1.24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15854EC4" w14:textId="5BE2D973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01</w:t>
            </w:r>
          </w:p>
        </w:tc>
      </w:tr>
      <w:tr w:rsidR="008D3C10" w:rsidRPr="00B31DE1" w14:paraId="350D021E" w14:textId="5CCC5F00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96E273C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Discrimination Scale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1E40675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7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3D8924B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8.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710E48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1.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3D9B21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8.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74F296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6.29</w:t>
            </w:r>
          </w:p>
        </w:tc>
        <w:tc>
          <w:tcPr>
            <w:tcW w:w="1080" w:type="dxa"/>
            <w:vAlign w:val="bottom"/>
          </w:tcPr>
          <w:p w14:paraId="283B3540" w14:textId="72CD0607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05</w:t>
            </w:r>
          </w:p>
        </w:tc>
        <w:tc>
          <w:tcPr>
            <w:tcW w:w="1350" w:type="dxa"/>
            <w:vAlign w:val="bottom"/>
          </w:tcPr>
          <w:p w14:paraId="1C648793" w14:textId="4A028F79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6.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8B6E23" w14:textId="429A8D12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1.26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3BD71BD0" w14:textId="28BCF781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03</w:t>
            </w:r>
          </w:p>
        </w:tc>
      </w:tr>
      <w:tr w:rsidR="008D3C10" w:rsidRPr="00B31DE1" w14:paraId="44A9B94A" w14:textId="7B1122F3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F1704BA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Ethnic Identity Scale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411D2684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7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65B72B8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9.4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4CAB60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9.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575400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9.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3E3A79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9.54</w:t>
            </w:r>
          </w:p>
        </w:tc>
        <w:tc>
          <w:tcPr>
            <w:tcW w:w="1080" w:type="dxa"/>
            <w:vAlign w:val="bottom"/>
          </w:tcPr>
          <w:p w14:paraId="1DC6379A" w14:textId="3E6D3D5E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668</w:t>
            </w:r>
          </w:p>
        </w:tc>
        <w:tc>
          <w:tcPr>
            <w:tcW w:w="1350" w:type="dxa"/>
            <w:vAlign w:val="bottom"/>
          </w:tcPr>
          <w:p w14:paraId="5C907CEC" w14:textId="5F46EB46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9.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560FD2" w14:textId="57626741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9.47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719191C3" w14:textId="746FEAD3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934</w:t>
            </w:r>
          </w:p>
        </w:tc>
      </w:tr>
      <w:tr w:rsidR="008D3C10" w:rsidRPr="00B31DE1" w14:paraId="5946C21F" w14:textId="750C23A2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E362918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Family Conflict Scale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ED3560F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7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C995D35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.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999957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.7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9C6556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.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E88011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.82</w:t>
            </w:r>
          </w:p>
        </w:tc>
        <w:tc>
          <w:tcPr>
            <w:tcW w:w="1080" w:type="dxa"/>
            <w:vAlign w:val="bottom"/>
          </w:tcPr>
          <w:p w14:paraId="0686960D" w14:textId="7FD81EAE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16</w:t>
            </w:r>
          </w:p>
        </w:tc>
        <w:tc>
          <w:tcPr>
            <w:tcW w:w="1350" w:type="dxa"/>
            <w:vAlign w:val="bottom"/>
          </w:tcPr>
          <w:p w14:paraId="03A84F3B" w14:textId="3EBCBFDC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85CE43" w14:textId="68BD25CB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.74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0D6A25D2" w14:textId="04908E20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60</w:t>
            </w:r>
          </w:p>
        </w:tc>
      </w:tr>
      <w:tr w:rsidR="008D3C10" w:rsidRPr="00B31DE1" w14:paraId="2311D1ED" w14:textId="790C5635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A91FAAE" w14:textId="00346B8B" w:rsidR="004F4295" w:rsidRPr="00654F17" w:rsidRDefault="008B401B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Acculturative Stress Scale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D4A8967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7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F8603FE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.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53FD5D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.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2BCDAD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.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7E271C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.76</w:t>
            </w:r>
          </w:p>
        </w:tc>
        <w:tc>
          <w:tcPr>
            <w:tcW w:w="1080" w:type="dxa"/>
            <w:vAlign w:val="bottom"/>
          </w:tcPr>
          <w:p w14:paraId="038B5DA9" w14:textId="211DE9C1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16</w:t>
            </w:r>
          </w:p>
        </w:tc>
        <w:tc>
          <w:tcPr>
            <w:tcW w:w="1350" w:type="dxa"/>
            <w:vAlign w:val="bottom"/>
          </w:tcPr>
          <w:p w14:paraId="3542F8FA" w14:textId="6A19362F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AF3F08" w14:textId="63CF546F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.16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082BE94B" w14:textId="38A923A3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17</w:t>
            </w:r>
          </w:p>
        </w:tc>
      </w:tr>
      <w:tr w:rsidR="008D3C10" w:rsidRPr="00B31DE1" w14:paraId="07945353" w14:textId="5C48FD49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DAF3787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Years in US/Spain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45F22C5B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5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69C71B4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0.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C2EDA4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7.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23921B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2.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A8F45F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6.45</w:t>
            </w:r>
          </w:p>
        </w:tc>
        <w:tc>
          <w:tcPr>
            <w:tcW w:w="1080" w:type="dxa"/>
            <w:vAlign w:val="bottom"/>
          </w:tcPr>
          <w:p w14:paraId="297F0C23" w14:textId="139D645D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00</w:t>
            </w:r>
          </w:p>
        </w:tc>
        <w:tc>
          <w:tcPr>
            <w:tcW w:w="1350" w:type="dxa"/>
            <w:vAlign w:val="bottom"/>
          </w:tcPr>
          <w:p w14:paraId="3B119A13" w14:textId="64408C0D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8.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B39CD4" w14:textId="75679E97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7.10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2EB457F7" w14:textId="4BC8FF07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00</w:t>
            </w:r>
          </w:p>
        </w:tc>
      </w:tr>
      <w:tr w:rsidR="008D3C10" w:rsidRPr="00B31DE1" w14:paraId="1D9B0F50" w14:textId="18A421A3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04D569D" w14:textId="760E604D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Number of Home Visits Past 12 Months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200BF79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7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1BE30CA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629930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9B9E2E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101917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21</w:t>
            </w:r>
          </w:p>
        </w:tc>
        <w:tc>
          <w:tcPr>
            <w:tcW w:w="1080" w:type="dxa"/>
            <w:vAlign w:val="bottom"/>
          </w:tcPr>
          <w:p w14:paraId="72B39658" w14:textId="181FEFB2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969</w:t>
            </w:r>
          </w:p>
        </w:tc>
        <w:tc>
          <w:tcPr>
            <w:tcW w:w="1350" w:type="dxa"/>
            <w:vAlign w:val="bottom"/>
          </w:tcPr>
          <w:p w14:paraId="062F4858" w14:textId="1B49CCE8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9F3AAE" w14:textId="521E0E3A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19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18B0EF71" w14:textId="78EC8F13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832</w:t>
            </w:r>
          </w:p>
        </w:tc>
      </w:tr>
      <w:tr w:rsidR="008D3C10" w:rsidRPr="00B31DE1" w14:paraId="38FBEDBB" w14:textId="1EC71F2A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0A72B54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654F17">
              <w:rPr>
                <w:rFonts w:eastAsia="Times New Roman"/>
                <w:b/>
                <w:bCs/>
                <w:sz w:val="24"/>
                <w:szCs w:val="24"/>
              </w:rPr>
              <w:t>Reported Barriers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0836295C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0DD5ADB" w14:textId="77777777" w:rsidR="004F4295" w:rsidRPr="00654F17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F35262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AC56BD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886209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6478AB1C" w14:textId="1C3B4413" w:rsidR="004F4295" w:rsidRPr="00654F17" w:rsidRDefault="004F4295" w:rsidP="00435635">
            <w:pPr>
              <w:tabs>
                <w:tab w:val="decimal" w:pos="234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vAlign w:val="bottom"/>
          </w:tcPr>
          <w:p w14:paraId="44120205" w14:textId="77777777" w:rsidR="004F4295" w:rsidRPr="00654F17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25B0C9" w14:textId="6614B6B6" w:rsidR="004F4295" w:rsidRPr="00654F17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3229ACDE" w14:textId="2639BC72" w:rsidR="004F4295" w:rsidRPr="00654F17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8D3C10" w:rsidRPr="00B31DE1" w14:paraId="19042FB8" w14:textId="12C67AE6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3DBE930" w14:textId="070D89C5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Number of reported barriers</w:t>
            </w:r>
            <w:r w:rsidR="0039052D">
              <w:rPr>
                <w:rFonts w:eastAsia="Times New Roman"/>
                <w:sz w:val="24"/>
                <w:szCs w:val="24"/>
              </w:rPr>
              <w:t xml:space="preserve"> </w:t>
            </w:r>
            <w:r w:rsidRPr="00654F17">
              <w:rPr>
                <w:rFonts w:eastAsia="Times New Roman"/>
                <w:sz w:val="24"/>
                <w:szCs w:val="24"/>
              </w:rPr>
              <w:t>&lt;</w:t>
            </w:r>
            <w:r w:rsidR="0039052D">
              <w:rPr>
                <w:rFonts w:eastAsia="Times New Roman"/>
                <w:sz w:val="24"/>
                <w:szCs w:val="24"/>
              </w:rPr>
              <w:t xml:space="preserve"> </w:t>
            </w:r>
            <w:r w:rsidRPr="00654F17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68DB081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7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4B90513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0.7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049D4A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5.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131599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39.0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304FC4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9.4%</w:t>
            </w:r>
          </w:p>
        </w:tc>
        <w:tc>
          <w:tcPr>
            <w:tcW w:w="1080" w:type="dxa"/>
            <w:vAlign w:val="bottom"/>
          </w:tcPr>
          <w:p w14:paraId="099BBA62" w14:textId="28AF6086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26</w:t>
            </w:r>
          </w:p>
        </w:tc>
        <w:tc>
          <w:tcPr>
            <w:tcW w:w="1350" w:type="dxa"/>
            <w:vAlign w:val="bottom"/>
          </w:tcPr>
          <w:p w14:paraId="3083D908" w14:textId="79468F42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46.1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711373" w14:textId="2BB44700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25.0%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4C5392BD" w14:textId="0FFF34AA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014</w:t>
            </w:r>
          </w:p>
        </w:tc>
      </w:tr>
      <w:tr w:rsidR="008D3C10" w:rsidRPr="00B31DE1" w14:paraId="2E2BD2D6" w14:textId="497A168F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0A772F2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&gt;=3 barriers reported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42F1843B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0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66AAEDD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59.3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C32F8D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75.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03F0D7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61.0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3B3FEC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50.6%</w:t>
            </w:r>
          </w:p>
        </w:tc>
        <w:tc>
          <w:tcPr>
            <w:tcW w:w="1080" w:type="dxa"/>
            <w:vAlign w:val="bottom"/>
          </w:tcPr>
          <w:p w14:paraId="4C12AB8B" w14:textId="6B16C36D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vAlign w:val="bottom"/>
          </w:tcPr>
          <w:p w14:paraId="57ACE8C1" w14:textId="22F2D2E9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53.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101614" w14:textId="365E3C4D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75.0%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25D64939" w14:textId="4C9409AA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8D3C10" w:rsidRPr="00B31DE1" w14:paraId="041613D3" w14:textId="497EB0D9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2441FDA" w14:textId="4FF86E05" w:rsidR="004F4295" w:rsidRPr="00654F17" w:rsidRDefault="00D24CB1" w:rsidP="00435635">
            <w:pPr>
              <w:spacing w:after="0" w:line="276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 xml:space="preserve">Other </w:t>
            </w:r>
            <w:r w:rsidR="004F4295" w:rsidRPr="00654F17">
              <w:rPr>
                <w:rFonts w:eastAsia="Times New Roman"/>
                <w:b/>
                <w:bCs/>
                <w:sz w:val="24"/>
                <w:szCs w:val="24"/>
              </w:rPr>
              <w:t>Reported Barriers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6A86CC4E" w14:textId="77777777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058AB92" w14:textId="77777777" w:rsidR="004F4295" w:rsidRPr="00654F17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BAD4B5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7F0756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493128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0F8C9CD9" w14:textId="63542920" w:rsidR="004F4295" w:rsidRPr="00654F17" w:rsidRDefault="004F4295" w:rsidP="00435635">
            <w:pPr>
              <w:tabs>
                <w:tab w:val="decimal" w:pos="234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vAlign w:val="bottom"/>
          </w:tcPr>
          <w:p w14:paraId="44F360CD" w14:textId="77777777" w:rsidR="004F4295" w:rsidRPr="00654F17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EF86E0" w14:textId="583C167C" w:rsidR="004F4295" w:rsidRPr="00654F17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7C820CF2" w14:textId="6643A987" w:rsidR="004F4295" w:rsidRPr="00654F17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8D3C10" w:rsidRPr="00B31DE1" w14:paraId="38356692" w14:textId="44B2DA80" w:rsidTr="004D6AEF">
        <w:trPr>
          <w:cantSplit/>
          <w:trHeight w:val="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E032DF6" w14:textId="20915BA5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No 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B072BEE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D2D2314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1.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A77308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1.4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F4DFA9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9.5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35237F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6.9%</w:t>
            </w:r>
          </w:p>
        </w:tc>
        <w:tc>
          <w:tcPr>
            <w:tcW w:w="1080" w:type="dxa"/>
            <w:vAlign w:val="bottom"/>
          </w:tcPr>
          <w:p w14:paraId="184EE00D" w14:textId="2EBAACA2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104</w:t>
            </w:r>
          </w:p>
        </w:tc>
        <w:tc>
          <w:tcPr>
            <w:tcW w:w="1350" w:type="dxa"/>
            <w:vAlign w:val="bottom"/>
          </w:tcPr>
          <w:p w14:paraId="625E5AEE" w14:textId="5891F8E7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0.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9F9574" w14:textId="2F9AD825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1.4%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03A7C06D" w14:textId="4CCB9A07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0.938</w:t>
            </w:r>
          </w:p>
        </w:tc>
      </w:tr>
      <w:tr w:rsidR="008D3C10" w:rsidRPr="00B31DE1" w14:paraId="6B709932" w14:textId="5657C3C7" w:rsidTr="004D6AEF">
        <w:trPr>
          <w:cantSplit/>
          <w:trHeight w:val="20"/>
        </w:trPr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CA4D" w14:textId="4CC5AB75" w:rsidR="004F4295" w:rsidRPr="00654F17" w:rsidRDefault="004F4295" w:rsidP="00435635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654F17">
              <w:rPr>
                <w:rFonts w:eastAsia="Times New Roman"/>
                <w:sz w:val="24"/>
                <w:szCs w:val="24"/>
              </w:rPr>
              <w:t xml:space="preserve">  Yes 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CEF4" w14:textId="77777777" w:rsidR="004F4295" w:rsidRPr="00B31DE1" w:rsidRDefault="004F4295" w:rsidP="0043563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153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3E88" w14:textId="77777777" w:rsidR="004F4295" w:rsidRPr="00B31DE1" w:rsidRDefault="004F4295" w:rsidP="00435635">
            <w:pPr>
              <w:tabs>
                <w:tab w:val="decimal" w:pos="375"/>
              </w:tabs>
              <w:spacing w:after="0"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89.0%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C3B7" w14:textId="77777777" w:rsidR="004F4295" w:rsidRPr="00B31DE1" w:rsidRDefault="004F4295" w:rsidP="00435635">
            <w:pPr>
              <w:tabs>
                <w:tab w:val="decimal" w:pos="435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88.6%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3B4B" w14:textId="77777777" w:rsidR="004F4295" w:rsidRPr="00B31DE1" w:rsidRDefault="004F4295" w:rsidP="00435635">
            <w:pPr>
              <w:tabs>
                <w:tab w:val="decimal" w:pos="432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80.5%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70CE" w14:textId="77777777" w:rsidR="004F4295" w:rsidRPr="00B31DE1" w:rsidRDefault="004F4295" w:rsidP="00435635">
            <w:pPr>
              <w:tabs>
                <w:tab w:val="decimal" w:pos="48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93.1%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14:paraId="0EF3B1B5" w14:textId="4A7D8DEE" w:rsidR="004F4295" w:rsidRPr="00B31DE1" w:rsidRDefault="004F4295" w:rsidP="00435635">
            <w:pPr>
              <w:tabs>
                <w:tab w:val="decimal" w:pos="234"/>
              </w:tabs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bottom"/>
          </w:tcPr>
          <w:p w14:paraId="3E85A3B7" w14:textId="7306A1F6" w:rsidR="004F4295" w:rsidRPr="00B31DE1" w:rsidRDefault="004F4295" w:rsidP="00435635">
            <w:pPr>
              <w:tabs>
                <w:tab w:val="decimal" w:pos="690"/>
              </w:tabs>
              <w:spacing w:after="0" w:line="276" w:lineRule="auto"/>
              <w:ind w:firstLine="171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89.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7065" w14:textId="0257ACCB" w:rsidR="004F4295" w:rsidRPr="00B31DE1" w:rsidRDefault="004F4295" w:rsidP="00435635">
            <w:pPr>
              <w:tabs>
                <w:tab w:val="decimal" w:pos="420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88.6%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CFCFD57" w14:textId="39E0CD4B" w:rsidR="004F4295" w:rsidRPr="00B31DE1" w:rsidRDefault="004F4295" w:rsidP="00435635">
            <w:pPr>
              <w:tabs>
                <w:tab w:val="decimal" w:pos="421"/>
              </w:tabs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B31DE1">
              <w:rPr>
                <w:rFonts w:eastAsia="Times New Roman"/>
                <w:sz w:val="24"/>
                <w:szCs w:val="24"/>
              </w:rPr>
              <w:t> </w:t>
            </w:r>
          </w:p>
        </w:tc>
      </w:tr>
    </w:tbl>
    <w:p w14:paraId="23BFF05E" w14:textId="77777777" w:rsidR="00903D99" w:rsidRDefault="00903D99" w:rsidP="00903D99">
      <w:pPr>
        <w:contextualSpacing/>
        <w:rPr>
          <w:sz w:val="20"/>
          <w:szCs w:val="20"/>
        </w:rPr>
      </w:pPr>
      <w:r w:rsidRPr="00903D99">
        <w:rPr>
          <w:sz w:val="20"/>
          <w:szCs w:val="20"/>
        </w:rPr>
        <w:t xml:space="preserve"> </w:t>
      </w:r>
      <w:r w:rsidRPr="0081344C">
        <w:rPr>
          <w:sz w:val="20"/>
          <w:szCs w:val="20"/>
        </w:rPr>
        <w:t xml:space="preserve">Notes: </w:t>
      </w:r>
    </w:p>
    <w:p w14:paraId="4209885F" w14:textId="0EAB398D" w:rsidR="00903D99" w:rsidRDefault="00903D99" w:rsidP="00844739">
      <w:pPr>
        <w:spacing w:after="0"/>
        <w:rPr>
          <w:sz w:val="20"/>
          <w:szCs w:val="20"/>
        </w:rPr>
      </w:pPr>
      <w:r w:rsidRPr="0081344C">
        <w:rPr>
          <w:sz w:val="20"/>
          <w:szCs w:val="20"/>
          <w:vertAlign w:val="superscript"/>
        </w:rPr>
        <w:t>†</w:t>
      </w:r>
      <w:r w:rsidRPr="0081344C">
        <w:rPr>
          <w:sz w:val="20"/>
          <w:szCs w:val="20"/>
        </w:rPr>
        <w:t xml:space="preserve"> </w:t>
      </w:r>
      <w:r w:rsidR="00844739" w:rsidRPr="00A56172">
        <w:rPr>
          <w:sz w:val="20"/>
          <w:szCs w:val="20"/>
        </w:rPr>
        <w:t xml:space="preserve">Column percentage sum exceeds 100% due to rounding up to first decimal point. </w:t>
      </w:r>
    </w:p>
    <w:p w14:paraId="59CB8042" w14:textId="49805AB3" w:rsidR="00757757" w:rsidRPr="00757757" w:rsidRDefault="00757757" w:rsidP="00844739">
      <w:pPr>
        <w:spacing w:after="0"/>
        <w:rPr>
          <w:sz w:val="20"/>
          <w:szCs w:val="20"/>
        </w:rPr>
      </w:pPr>
      <w:r w:rsidRPr="0081344C">
        <w:rPr>
          <w:sz w:val="20"/>
          <w:szCs w:val="20"/>
          <w:vertAlign w:val="superscript"/>
        </w:rPr>
        <w:t>††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Reported total personal income before tax is not adjusted for cost of living in the two countries.</w:t>
      </w:r>
    </w:p>
    <w:p w14:paraId="59E5DE02" w14:textId="6B3DDBF2" w:rsidR="00903D99" w:rsidRPr="00427D30" w:rsidRDefault="00903D99" w:rsidP="00427D30">
      <w:pPr>
        <w:spacing w:after="0"/>
        <w:rPr>
          <w:rFonts w:eastAsia="Times New Roman"/>
          <w:sz w:val="20"/>
          <w:szCs w:val="20"/>
        </w:rPr>
        <w:sectPr w:rsidR="00903D99" w:rsidRPr="00427D30" w:rsidSect="00427D30">
          <w:headerReference w:type="default" r:id="rId8"/>
          <w:footerReference w:type="default" r:id="rId9"/>
          <w:footerReference w:type="first" r:id="rId10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titlePg/>
          <w:docGrid w:linePitch="360"/>
        </w:sectPr>
      </w:pPr>
      <w:r w:rsidRPr="00851294">
        <w:rPr>
          <w:rFonts w:eastAsia="Times New Roman"/>
          <w:sz w:val="20"/>
          <w:szCs w:val="20"/>
          <w:vertAlign w:val="superscript"/>
        </w:rPr>
        <w:t>‡</w:t>
      </w:r>
      <w:r>
        <w:rPr>
          <w:rFonts w:eastAsia="Times New Roman"/>
          <w:sz w:val="20"/>
          <w:szCs w:val="20"/>
        </w:rPr>
        <w:t xml:space="preserve"> The </w:t>
      </w:r>
      <w:r w:rsidRPr="00F2152C">
        <w:rPr>
          <w:rFonts w:eastAsia="Times New Roman"/>
          <w:sz w:val="20"/>
          <w:szCs w:val="20"/>
        </w:rPr>
        <w:t xml:space="preserve">Hopkins Symptom Checklist </w:t>
      </w:r>
      <w:r>
        <w:rPr>
          <w:rFonts w:eastAsia="Times New Roman"/>
          <w:sz w:val="20"/>
          <w:szCs w:val="20"/>
        </w:rPr>
        <w:t xml:space="preserve">was missing for 32 cases since </w:t>
      </w:r>
      <w:r w:rsidRPr="00F2152C">
        <w:rPr>
          <w:rFonts w:eastAsia="Times New Roman"/>
          <w:sz w:val="20"/>
          <w:szCs w:val="20"/>
        </w:rPr>
        <w:t>the instrument was administrated later in the stud</w:t>
      </w:r>
      <w:r w:rsidR="00262B99">
        <w:rPr>
          <w:rFonts w:eastAsia="Times New Roman"/>
          <w:sz w:val="20"/>
          <w:szCs w:val="20"/>
        </w:rPr>
        <w:t>y.</w:t>
      </w:r>
    </w:p>
    <w:p w14:paraId="52C8E89D" w14:textId="74364FFB" w:rsidR="003740B1" w:rsidRPr="00B31DE1" w:rsidRDefault="003740B1" w:rsidP="001D5D89"/>
    <w:sectPr w:rsidR="003740B1" w:rsidRPr="00B31DE1" w:rsidSect="00427D30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CB1FC7" w14:textId="77777777" w:rsidR="00E95697" w:rsidRDefault="00757757">
      <w:pPr>
        <w:spacing w:after="0" w:line="240" w:lineRule="auto"/>
      </w:pPr>
      <w:r>
        <w:separator/>
      </w:r>
    </w:p>
  </w:endnote>
  <w:endnote w:type="continuationSeparator" w:id="0">
    <w:p w14:paraId="23E1FA9F" w14:textId="77777777" w:rsidR="00E95697" w:rsidRDefault="007577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003445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15A520" w14:textId="77777777" w:rsidR="0059321E" w:rsidRDefault="003A5D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6C90FF" w14:textId="77777777" w:rsidR="0059321E" w:rsidRDefault="0092738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E1594A" w14:textId="77777777" w:rsidR="0059321E" w:rsidRDefault="00927389" w:rsidP="00A552FE">
    <w:pPr>
      <w:pStyle w:val="Footer"/>
      <w:jc w:val="center"/>
    </w:pPr>
  </w:p>
  <w:p w14:paraId="0B2B4520" w14:textId="77777777" w:rsidR="0059321E" w:rsidRDefault="009273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DF275F" w14:textId="77777777" w:rsidR="00E95697" w:rsidRDefault="00757757">
      <w:pPr>
        <w:spacing w:after="0" w:line="240" w:lineRule="auto"/>
      </w:pPr>
      <w:r>
        <w:separator/>
      </w:r>
    </w:p>
  </w:footnote>
  <w:footnote w:type="continuationSeparator" w:id="0">
    <w:p w14:paraId="14F7385F" w14:textId="77777777" w:rsidR="00E95697" w:rsidRDefault="007577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82C61F" w14:textId="77777777" w:rsidR="0059321E" w:rsidRPr="00EC16A4" w:rsidRDefault="003A5D8D" w:rsidP="00EC16A4">
    <w:pPr>
      <w:pStyle w:val="Header"/>
      <w:jc w:val="right"/>
      <w:rPr>
        <w:b/>
      </w:rPr>
    </w:pPr>
    <w:r w:rsidRPr="00EC16A4">
      <w:rPr>
        <w:rFonts w:ascii="Times" w:hAnsi="Times" w:cs="Times"/>
        <w:b/>
        <w:szCs w:val="24"/>
      </w:rPr>
      <w:t>Predictors of Treatment Adherence for Latino Immigran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9FA"/>
    <w:rsid w:val="000149E6"/>
    <w:rsid w:val="00024260"/>
    <w:rsid w:val="0006772E"/>
    <w:rsid w:val="00074AAD"/>
    <w:rsid w:val="00086D09"/>
    <w:rsid w:val="00095F7D"/>
    <w:rsid w:val="0009727B"/>
    <w:rsid w:val="000D22BB"/>
    <w:rsid w:val="00104F31"/>
    <w:rsid w:val="00135FD7"/>
    <w:rsid w:val="00180851"/>
    <w:rsid w:val="00181C04"/>
    <w:rsid w:val="001846C6"/>
    <w:rsid w:val="001A3338"/>
    <w:rsid w:val="001B3DD7"/>
    <w:rsid w:val="001D5D89"/>
    <w:rsid w:val="001E7C38"/>
    <w:rsid w:val="001F3F8D"/>
    <w:rsid w:val="001F72A1"/>
    <w:rsid w:val="00231327"/>
    <w:rsid w:val="00234710"/>
    <w:rsid w:val="00251442"/>
    <w:rsid w:val="00262B99"/>
    <w:rsid w:val="00267FB5"/>
    <w:rsid w:val="002809FA"/>
    <w:rsid w:val="002A22C9"/>
    <w:rsid w:val="002D31C8"/>
    <w:rsid w:val="002D39C5"/>
    <w:rsid w:val="002F7186"/>
    <w:rsid w:val="002F7252"/>
    <w:rsid w:val="00334E65"/>
    <w:rsid w:val="00340FAB"/>
    <w:rsid w:val="00346356"/>
    <w:rsid w:val="003467C5"/>
    <w:rsid w:val="00357D27"/>
    <w:rsid w:val="003740B1"/>
    <w:rsid w:val="0037608B"/>
    <w:rsid w:val="0037620F"/>
    <w:rsid w:val="003871DA"/>
    <w:rsid w:val="0039052D"/>
    <w:rsid w:val="003A5D8D"/>
    <w:rsid w:val="003A72EA"/>
    <w:rsid w:val="003A7677"/>
    <w:rsid w:val="003B52AE"/>
    <w:rsid w:val="003C50DB"/>
    <w:rsid w:val="00427D30"/>
    <w:rsid w:val="00435635"/>
    <w:rsid w:val="0043750B"/>
    <w:rsid w:val="00447BEC"/>
    <w:rsid w:val="00465112"/>
    <w:rsid w:val="00474218"/>
    <w:rsid w:val="00476AB6"/>
    <w:rsid w:val="004A58AF"/>
    <w:rsid w:val="004A6A39"/>
    <w:rsid w:val="004A7573"/>
    <w:rsid w:val="004D6AEF"/>
    <w:rsid w:val="004E0ECE"/>
    <w:rsid w:val="004F4295"/>
    <w:rsid w:val="005332FA"/>
    <w:rsid w:val="00546F85"/>
    <w:rsid w:val="00555914"/>
    <w:rsid w:val="00564AC5"/>
    <w:rsid w:val="00572A74"/>
    <w:rsid w:val="0058060D"/>
    <w:rsid w:val="00590C45"/>
    <w:rsid w:val="00595769"/>
    <w:rsid w:val="005C33B3"/>
    <w:rsid w:val="005D5B7D"/>
    <w:rsid w:val="005E7D5F"/>
    <w:rsid w:val="005F70EA"/>
    <w:rsid w:val="00610850"/>
    <w:rsid w:val="0062613B"/>
    <w:rsid w:val="0063642A"/>
    <w:rsid w:val="0065318B"/>
    <w:rsid w:val="00654F17"/>
    <w:rsid w:val="00655688"/>
    <w:rsid w:val="0069418A"/>
    <w:rsid w:val="006B2832"/>
    <w:rsid w:val="006C0841"/>
    <w:rsid w:val="006C13F8"/>
    <w:rsid w:val="006E537D"/>
    <w:rsid w:val="0070667A"/>
    <w:rsid w:val="00732549"/>
    <w:rsid w:val="00740AE2"/>
    <w:rsid w:val="00741489"/>
    <w:rsid w:val="00746C42"/>
    <w:rsid w:val="00752323"/>
    <w:rsid w:val="00755931"/>
    <w:rsid w:val="00757757"/>
    <w:rsid w:val="00760B3C"/>
    <w:rsid w:val="007A791C"/>
    <w:rsid w:val="007C5A11"/>
    <w:rsid w:val="007C61D8"/>
    <w:rsid w:val="007D5B93"/>
    <w:rsid w:val="007D5C56"/>
    <w:rsid w:val="00814072"/>
    <w:rsid w:val="00844739"/>
    <w:rsid w:val="00846C6D"/>
    <w:rsid w:val="00863C4D"/>
    <w:rsid w:val="00865615"/>
    <w:rsid w:val="008753AA"/>
    <w:rsid w:val="00875F6B"/>
    <w:rsid w:val="0088270F"/>
    <w:rsid w:val="008A3D2E"/>
    <w:rsid w:val="008A4278"/>
    <w:rsid w:val="008B401B"/>
    <w:rsid w:val="008B62FD"/>
    <w:rsid w:val="008B6A77"/>
    <w:rsid w:val="008C1723"/>
    <w:rsid w:val="008C782C"/>
    <w:rsid w:val="008D3C10"/>
    <w:rsid w:val="008D5D7A"/>
    <w:rsid w:val="008F746D"/>
    <w:rsid w:val="00903D99"/>
    <w:rsid w:val="009120FD"/>
    <w:rsid w:val="00927389"/>
    <w:rsid w:val="009333AF"/>
    <w:rsid w:val="00953FFE"/>
    <w:rsid w:val="00973CA9"/>
    <w:rsid w:val="00982D8E"/>
    <w:rsid w:val="009878CE"/>
    <w:rsid w:val="00997FF7"/>
    <w:rsid w:val="009C2296"/>
    <w:rsid w:val="009D20F2"/>
    <w:rsid w:val="009D240A"/>
    <w:rsid w:val="009E04FF"/>
    <w:rsid w:val="009E43C9"/>
    <w:rsid w:val="009F3243"/>
    <w:rsid w:val="00A33A91"/>
    <w:rsid w:val="00A37395"/>
    <w:rsid w:val="00A455DD"/>
    <w:rsid w:val="00A70B8C"/>
    <w:rsid w:val="00A75A9E"/>
    <w:rsid w:val="00A84702"/>
    <w:rsid w:val="00AC45AC"/>
    <w:rsid w:val="00AE4E64"/>
    <w:rsid w:val="00B16999"/>
    <w:rsid w:val="00B31DE1"/>
    <w:rsid w:val="00B42AE9"/>
    <w:rsid w:val="00B4442A"/>
    <w:rsid w:val="00B45082"/>
    <w:rsid w:val="00B5088A"/>
    <w:rsid w:val="00B657EE"/>
    <w:rsid w:val="00B86816"/>
    <w:rsid w:val="00B901A3"/>
    <w:rsid w:val="00B9411D"/>
    <w:rsid w:val="00BB7A26"/>
    <w:rsid w:val="00BC12B2"/>
    <w:rsid w:val="00BC34E0"/>
    <w:rsid w:val="00BD57B8"/>
    <w:rsid w:val="00BF7154"/>
    <w:rsid w:val="00C15B5F"/>
    <w:rsid w:val="00C23307"/>
    <w:rsid w:val="00C24CD9"/>
    <w:rsid w:val="00C30465"/>
    <w:rsid w:val="00C52E63"/>
    <w:rsid w:val="00C66FD4"/>
    <w:rsid w:val="00C8567D"/>
    <w:rsid w:val="00C90706"/>
    <w:rsid w:val="00C90C67"/>
    <w:rsid w:val="00C92729"/>
    <w:rsid w:val="00CD6F91"/>
    <w:rsid w:val="00CE5963"/>
    <w:rsid w:val="00CF6944"/>
    <w:rsid w:val="00D24CB1"/>
    <w:rsid w:val="00D461B0"/>
    <w:rsid w:val="00D76439"/>
    <w:rsid w:val="00D903B7"/>
    <w:rsid w:val="00D92A02"/>
    <w:rsid w:val="00D92A28"/>
    <w:rsid w:val="00DB1B92"/>
    <w:rsid w:val="00DD79BB"/>
    <w:rsid w:val="00DE240A"/>
    <w:rsid w:val="00E1298D"/>
    <w:rsid w:val="00E1367E"/>
    <w:rsid w:val="00E153F1"/>
    <w:rsid w:val="00E250B6"/>
    <w:rsid w:val="00E51B39"/>
    <w:rsid w:val="00E725A4"/>
    <w:rsid w:val="00E87676"/>
    <w:rsid w:val="00E95697"/>
    <w:rsid w:val="00EA2F5D"/>
    <w:rsid w:val="00EB4B9C"/>
    <w:rsid w:val="00EB5987"/>
    <w:rsid w:val="00EB6564"/>
    <w:rsid w:val="00EF22D3"/>
    <w:rsid w:val="00F35AF4"/>
    <w:rsid w:val="00F36F75"/>
    <w:rsid w:val="00F40678"/>
    <w:rsid w:val="00F47EA5"/>
    <w:rsid w:val="00F765C5"/>
    <w:rsid w:val="00F86AB6"/>
    <w:rsid w:val="00F95941"/>
    <w:rsid w:val="00FA065F"/>
    <w:rsid w:val="00FC643A"/>
    <w:rsid w:val="00FD73C5"/>
    <w:rsid w:val="00FF2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24C44"/>
  <w15:chartTrackingRefBased/>
  <w15:docId w15:val="{55BCAE92-A359-47EB-866C-8BC3EC0BC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20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20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20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0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0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0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0F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35AF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03D99"/>
    <w:pPr>
      <w:tabs>
        <w:tab w:val="center" w:pos="4680"/>
        <w:tab w:val="right" w:pos="9360"/>
      </w:tabs>
      <w:spacing w:after="0" w:line="240" w:lineRule="auto"/>
    </w:pPr>
    <w:rPr>
      <w:rFonts w:eastAsiaTheme="minorEastAsia" w:cstheme="minorBidi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903D99"/>
    <w:rPr>
      <w:rFonts w:eastAsiaTheme="minorEastAsia" w:cstheme="min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903D99"/>
    <w:pPr>
      <w:tabs>
        <w:tab w:val="center" w:pos="4680"/>
        <w:tab w:val="right" w:pos="9360"/>
      </w:tabs>
      <w:spacing w:after="0" w:line="240" w:lineRule="auto"/>
    </w:pPr>
    <w:rPr>
      <w:rFonts w:eastAsiaTheme="minorEastAsia" w:cstheme="minorBidi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903D99"/>
    <w:rPr>
      <w:rFonts w:eastAsiaTheme="minorEastAsia" w:cstheme="minorBidi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903D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332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90E9F1-717C-4F2D-AC28-2225731EF1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782</Words>
  <Characters>430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erjee, Souvik</dc:creator>
  <cp:keywords/>
  <dc:description/>
  <cp:lastModifiedBy>O'Malley, Isabel S.</cp:lastModifiedBy>
  <cp:revision>18</cp:revision>
  <dcterms:created xsi:type="dcterms:W3CDTF">2019-09-06T16:46:00Z</dcterms:created>
  <dcterms:modified xsi:type="dcterms:W3CDTF">2019-09-06T16:54:00Z</dcterms:modified>
</cp:coreProperties>
</file>